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D91CD" w14:textId="3C775739" w:rsidR="002E5F48" w:rsidRPr="00AD3890" w:rsidRDefault="002E5F48" w:rsidP="002E5F48">
      <w:pPr>
        <w:rPr>
          <w:b/>
          <w:bCs/>
        </w:rPr>
      </w:pPr>
      <w:r w:rsidRPr="00AD3890">
        <w:rPr>
          <w:b/>
          <w:bCs/>
        </w:rPr>
        <w:t>Obstetric violence included study:</w:t>
      </w:r>
    </w:p>
    <w:p w14:paraId="0C9E4F78" w14:textId="5D25A9BD" w:rsidR="002E5F48" w:rsidRPr="00AD3890" w:rsidRDefault="002E5F48" w:rsidP="009A4ABE">
      <w:pPr>
        <w:ind w:left="360"/>
      </w:pPr>
      <w:r w:rsidRPr="00AD3890">
        <w:t xml:space="preserve">Abuya, T., Ndwiga, C., Ritter, J., Kanya, L., Bellows, B., </w:t>
      </w:r>
      <w:proofErr w:type="spellStart"/>
      <w:r w:rsidRPr="00AD3890">
        <w:t>Binkin</w:t>
      </w:r>
      <w:proofErr w:type="spellEnd"/>
      <w:r w:rsidRPr="00AD3890">
        <w:t>, N., &amp; Warren, C. E. (2015). The effect of a multi-component intervention on disrespect and abuse during childbirth in Kenya. BMC Pregnancy and Childbirth, 15(1). https://doi.org/10.1186/s12884-015-0645-6</w:t>
      </w:r>
    </w:p>
    <w:p w14:paraId="305B5568" w14:textId="77777777" w:rsidR="002E5F48" w:rsidRPr="00AD3890" w:rsidRDefault="002E5F48" w:rsidP="009A4ABE">
      <w:pPr>
        <w:ind w:left="360"/>
      </w:pPr>
      <w:r w:rsidRPr="00AD3890">
        <w:t>Adinew, Y. M., Kelly, J., Smith, M., &amp; Marshall, A. (2021). Women’s perspectives on disrespect and abuse during facility-based childbirth in Ethiopia: a qualitative study. BMC Pregnancy and Childbirth, 13, 1181–1195. https://doi.org/10.1186/s12884-023-05762-8</w:t>
      </w:r>
    </w:p>
    <w:p w14:paraId="3AE85411" w14:textId="77777777" w:rsidR="002E5F48" w:rsidRPr="00AD3890" w:rsidRDefault="002E5F48" w:rsidP="009A4ABE">
      <w:pPr>
        <w:ind w:left="360"/>
      </w:pPr>
      <w:proofErr w:type="spellStart"/>
      <w:r w:rsidRPr="00AD3890">
        <w:t>Afulani</w:t>
      </w:r>
      <w:proofErr w:type="spellEnd"/>
      <w:r w:rsidRPr="00AD3890">
        <w:t xml:space="preserve">, P. A., Kelly, A. M., Buback, L., </w:t>
      </w:r>
      <w:proofErr w:type="spellStart"/>
      <w:r w:rsidRPr="00AD3890">
        <w:t>Asunka</w:t>
      </w:r>
      <w:proofErr w:type="spellEnd"/>
      <w:r w:rsidRPr="00AD3890">
        <w:t xml:space="preserve">, J., </w:t>
      </w:r>
      <w:proofErr w:type="spellStart"/>
      <w:r w:rsidRPr="00AD3890">
        <w:t>Kirumbi</w:t>
      </w:r>
      <w:proofErr w:type="spellEnd"/>
      <w:r w:rsidRPr="00AD3890">
        <w:t>, L., &amp; Lyndon, A. (2020). Providers’ perceptions of disrespect and abuse during childbirth: A mixed-methods study in Kenya. Health Policy and Planning, 35(5), 577–586. https://doi.org/10.1093/heapol/czaa009</w:t>
      </w:r>
    </w:p>
    <w:p w14:paraId="7DEDEF7B" w14:textId="77777777" w:rsidR="002E5F48" w:rsidRPr="00AD3890" w:rsidRDefault="002E5F48" w:rsidP="009A4ABE">
      <w:pPr>
        <w:ind w:left="360"/>
      </w:pPr>
      <w:r w:rsidRPr="00AD3890">
        <w:t>Ahmed, H. M. (2022). Rate and Types of Childbirth Mistreatment and Abuse and Its Association with Satisfaction with Birth Care: A Cross-Sectional Study of 1196 Kurdish Women. Maternal and Child Health Journal, 26(6), 1322–1327. https://doi.org/10.1007/s10995-021-03318-w</w:t>
      </w:r>
    </w:p>
    <w:p w14:paraId="2C0943B0" w14:textId="77777777" w:rsidR="002E5F48" w:rsidRPr="00AD3890" w:rsidRDefault="002E5F48" w:rsidP="009A4ABE">
      <w:pPr>
        <w:ind w:left="360"/>
      </w:pPr>
      <w:r w:rsidRPr="00AD3890">
        <w:t xml:space="preserve">Ajayi, A. I., </w:t>
      </w:r>
      <w:proofErr w:type="spellStart"/>
      <w:r w:rsidRPr="00AD3890">
        <w:t>Gebrekristos</w:t>
      </w:r>
      <w:proofErr w:type="spellEnd"/>
      <w:r w:rsidRPr="00AD3890">
        <w:t xml:space="preserve">, L. T., </w:t>
      </w:r>
      <w:proofErr w:type="spellStart"/>
      <w:r w:rsidRPr="00AD3890">
        <w:t>Otukpa</w:t>
      </w:r>
      <w:proofErr w:type="spellEnd"/>
      <w:r w:rsidRPr="00AD3890">
        <w:t>, E., &amp; Kabiru, C. W. (2023). Adolescents’ experience of mistreatment and abuse during childbirth: A cross-sectional community survey in a low-income informal settlement in Nairobi, Kenya. BMJ Global Health, 8(11), 1–8. https://doi.org/10.1136/bmjgh-2023-013268</w:t>
      </w:r>
    </w:p>
    <w:p w14:paraId="7A76701B" w14:textId="77777777" w:rsidR="002E5F48" w:rsidRPr="00AD3890" w:rsidRDefault="002E5F48" w:rsidP="009A4ABE">
      <w:pPr>
        <w:ind w:left="360"/>
      </w:pPr>
      <w:proofErr w:type="spellStart"/>
      <w:r w:rsidRPr="00AD3890">
        <w:t>Aşci</w:t>
      </w:r>
      <w:proofErr w:type="spellEnd"/>
      <w:r w:rsidRPr="00AD3890">
        <w:t>, Ö., &amp; Bal, M. D. (2023). The prevalence of obstetric violence experienced by women during childbirth care and its associated factors in Türkiye: A cross-sectional study. Midwifery, 124. https://doi.org/10.1016/j.midw.2023.103766</w:t>
      </w:r>
    </w:p>
    <w:p w14:paraId="2CB7AC5A" w14:textId="77777777" w:rsidR="002E5F48" w:rsidRPr="00AD3890" w:rsidRDefault="002E5F48" w:rsidP="009A4ABE">
      <w:pPr>
        <w:ind w:left="360"/>
      </w:pPr>
      <w:r w:rsidRPr="00AD3890">
        <w:t xml:space="preserve">Asefa, A., Bekele, D., Morgan, A., &amp; Kermode, M. (2018). Service providers’ experiences of disrespectful and abusive </w:t>
      </w:r>
      <w:proofErr w:type="spellStart"/>
      <w:r w:rsidRPr="00AD3890">
        <w:t>behavior</w:t>
      </w:r>
      <w:proofErr w:type="spellEnd"/>
      <w:r w:rsidRPr="00AD3890">
        <w:t xml:space="preserve"> towards women during facility based childbirth in Addis Ababa, Ethiopia. Reproductive Health, 15(1), 4. https://doi.org/10.1186/s12978-017-0449-4</w:t>
      </w:r>
    </w:p>
    <w:p w14:paraId="1D5BCBF1" w14:textId="77777777" w:rsidR="002E5F48" w:rsidRPr="00AD3890" w:rsidRDefault="002E5F48" w:rsidP="009A4ABE">
      <w:pPr>
        <w:ind w:left="360"/>
      </w:pPr>
      <w:r w:rsidRPr="00AD3890">
        <w:t xml:space="preserve">Avcı, N., &amp; </w:t>
      </w:r>
      <w:proofErr w:type="spellStart"/>
      <w:r w:rsidRPr="00AD3890">
        <w:t>Kaydırak</w:t>
      </w:r>
      <w:proofErr w:type="spellEnd"/>
      <w:r w:rsidRPr="00AD3890">
        <w:t>, M. M. (2023). A qualitative study of women’s experiences with obstetric violence during childbirth in Turkey. Midwifery, 121. https://doi.org/10.1016/j.midw.2023.103658</w:t>
      </w:r>
    </w:p>
    <w:p w14:paraId="65ABAED2" w14:textId="77777777" w:rsidR="002E5F48" w:rsidRPr="00AD3890" w:rsidRDefault="002E5F48" w:rsidP="009A4ABE">
      <w:pPr>
        <w:ind w:left="360"/>
      </w:pPr>
      <w:r w:rsidRPr="00AD3890">
        <w:t xml:space="preserve">Azhar, Z., </w:t>
      </w:r>
      <w:proofErr w:type="spellStart"/>
      <w:r w:rsidRPr="00AD3890">
        <w:t>Oyebode</w:t>
      </w:r>
      <w:proofErr w:type="spellEnd"/>
      <w:r w:rsidRPr="00AD3890">
        <w:t>, O., &amp; Masud, H. (2018). Disrespect and abuse during childbirth in district Gujrat , Pakistan</w:t>
      </w:r>
      <w:r w:rsidRPr="009A4ABE">
        <w:rPr>
          <w:rFonts w:ascii="Arial" w:hAnsi="Arial" w:cs="Arial"/>
        </w:rPr>
        <w:t> </w:t>
      </w:r>
      <w:r w:rsidRPr="00AD3890">
        <w:t>: A quest for respectful maternity care. 1</w:t>
      </w:r>
      <w:r w:rsidRPr="009A4ABE">
        <w:rPr>
          <w:rFonts w:cs="Aptos"/>
        </w:rPr>
        <w:t>–</w:t>
      </w:r>
      <w:r w:rsidRPr="00AD3890">
        <w:t>11.</w:t>
      </w:r>
    </w:p>
    <w:p w14:paraId="065E9911" w14:textId="77777777" w:rsidR="002E5F48" w:rsidRPr="00AD3890" w:rsidRDefault="002E5F48" w:rsidP="009A4ABE">
      <w:pPr>
        <w:ind w:left="360"/>
      </w:pPr>
      <w:r w:rsidRPr="00AD3890">
        <w:t xml:space="preserve">Azzam, O. A., </w:t>
      </w:r>
      <w:proofErr w:type="spellStart"/>
      <w:r w:rsidRPr="00AD3890">
        <w:t>Sindiani</w:t>
      </w:r>
      <w:proofErr w:type="spellEnd"/>
      <w:r w:rsidRPr="00AD3890">
        <w:t xml:space="preserve">, A. M., </w:t>
      </w:r>
      <w:proofErr w:type="spellStart"/>
      <w:r w:rsidRPr="00AD3890">
        <w:t>Eyalsalman</w:t>
      </w:r>
      <w:proofErr w:type="spellEnd"/>
      <w:r w:rsidRPr="00AD3890">
        <w:t xml:space="preserve">, M. M., Odeh, M. K., </w:t>
      </w:r>
      <w:proofErr w:type="spellStart"/>
      <w:r w:rsidRPr="00AD3890">
        <w:t>AbedAlkareem</w:t>
      </w:r>
      <w:proofErr w:type="spellEnd"/>
      <w:r w:rsidRPr="00AD3890">
        <w:t xml:space="preserve">, K. Y., Albanna, S. A., Abdulrahman, E. M., </w:t>
      </w:r>
      <w:proofErr w:type="spellStart"/>
      <w:r w:rsidRPr="00AD3890">
        <w:t>Abukhadrah</w:t>
      </w:r>
      <w:proofErr w:type="spellEnd"/>
      <w:r w:rsidRPr="00AD3890">
        <w:t xml:space="preserve">, W. Q., </w:t>
      </w:r>
      <w:proofErr w:type="spellStart"/>
      <w:r w:rsidRPr="00AD3890">
        <w:t>Hazaimeh</w:t>
      </w:r>
      <w:proofErr w:type="spellEnd"/>
      <w:r w:rsidRPr="00AD3890">
        <w:t>, H. O., Zaghloul, A. A., &amp; Mahgoub, S. S. (2023). Obstetric Violence among Pregnant Jordanian Women: An Observational Study between the Private and Public Hospitals in Jordan. Healthcare (Switzerland), 11(5), 1–10. https://doi.org/10.3390/healthcare11050654</w:t>
      </w:r>
    </w:p>
    <w:p w14:paraId="7622CE6E" w14:textId="77777777" w:rsidR="002E5F48" w:rsidRPr="00AD3890" w:rsidRDefault="002E5F48" w:rsidP="009A4ABE">
      <w:pPr>
        <w:ind w:left="360"/>
      </w:pPr>
      <w:r w:rsidRPr="00AD3890">
        <w:t xml:space="preserve">Balde, M. D., Bangoura, A., Diallo, B. A., Sall, O., Balde, H., </w:t>
      </w:r>
      <w:proofErr w:type="spellStart"/>
      <w:r w:rsidRPr="00AD3890">
        <w:t>Niakate</w:t>
      </w:r>
      <w:proofErr w:type="spellEnd"/>
      <w:r w:rsidRPr="00AD3890">
        <w:t>, A. S., Vogel, J. P., &amp; Bohren, M. A. (2017). A qualitative study of women’s and health providers’ attitudes and acceptability of mistreatment during childbirth in health facilities in Guinea. Reproductive Health, 14(1), 1–13. https://doi.org/10.1186/s12978-016-0262-5</w:t>
      </w:r>
    </w:p>
    <w:p w14:paraId="30564713" w14:textId="77777777" w:rsidR="002E5F48" w:rsidRPr="00AD3890" w:rsidRDefault="002E5F48" w:rsidP="009A4ABE">
      <w:pPr>
        <w:ind w:left="360"/>
      </w:pPr>
      <w:r w:rsidRPr="00AD3890">
        <w:t xml:space="preserve">Bekele, W., Bayou, N. B., &amp; </w:t>
      </w:r>
      <w:proofErr w:type="spellStart"/>
      <w:r w:rsidRPr="00AD3890">
        <w:t>Garedew</w:t>
      </w:r>
      <w:proofErr w:type="spellEnd"/>
      <w:r w:rsidRPr="00AD3890">
        <w:t xml:space="preserve">, M. G. (2020). Magnitude of disrespectful and abusive care among women during facility-based childbirth in Shambu town, </w:t>
      </w:r>
      <w:proofErr w:type="spellStart"/>
      <w:r w:rsidRPr="00AD3890">
        <w:t>Horro</w:t>
      </w:r>
      <w:proofErr w:type="spellEnd"/>
      <w:r w:rsidRPr="00AD3890">
        <w:t xml:space="preserve"> Guduru </w:t>
      </w:r>
      <w:proofErr w:type="spellStart"/>
      <w:r w:rsidRPr="00AD3890">
        <w:t>Wollega</w:t>
      </w:r>
      <w:proofErr w:type="spellEnd"/>
      <w:r w:rsidRPr="00AD3890">
        <w:t xml:space="preserve"> zone, Ethiopia,. Midwifery, 83, 102629. https://doi.org/10.1016/j.midw.2020.102629</w:t>
      </w:r>
    </w:p>
    <w:p w14:paraId="78F17A24" w14:textId="77777777" w:rsidR="002E5F48" w:rsidRPr="00AD3890" w:rsidRDefault="002E5F48" w:rsidP="009A4ABE">
      <w:pPr>
        <w:ind w:left="360"/>
      </w:pPr>
      <w:r w:rsidRPr="00AD3890">
        <w:lastRenderedPageBreak/>
        <w:t>Bhattacharya, S., &amp; Sundari Ravindran, T. K. (2018). Silent voices: Institutional disrespect and abuse during delivery among women of Varanasi district, northern India. BMC Pregnancy and Childbirth, 18(1), 1–8. https://doi.org/10.1186/s12884-018-1970-3</w:t>
      </w:r>
    </w:p>
    <w:p w14:paraId="62E7B9E7" w14:textId="77777777" w:rsidR="002E5F48" w:rsidRPr="00AD3890" w:rsidRDefault="002E5F48" w:rsidP="009A4ABE">
      <w:pPr>
        <w:ind w:left="360"/>
      </w:pPr>
      <w:proofErr w:type="spellStart"/>
      <w:r w:rsidRPr="00AD3890">
        <w:t>Biresaw</w:t>
      </w:r>
      <w:proofErr w:type="spellEnd"/>
      <w:r w:rsidRPr="00AD3890">
        <w:t xml:space="preserve">, W., &amp; </w:t>
      </w:r>
      <w:proofErr w:type="spellStart"/>
      <w:r w:rsidRPr="00AD3890">
        <w:t>Shegaw</w:t>
      </w:r>
      <w:proofErr w:type="spellEnd"/>
      <w:r w:rsidRPr="00AD3890">
        <w:t>, Z. (2018). Compassionate and respectful maternity care during facility based child birth and women’s intent to use maternity service in Bahir Dar, Ethiopia. BMC Pregnancy and Childbirth, 18(1), 1–9. chrome-extension://efaidnbmnnnibpcajpcglclefindmkaj/https://www.ncbi.nlm.nih.gov/pmc/articles/PMC6038196/pdf/12884_2018_Article_1909.pdf</w:t>
      </w:r>
    </w:p>
    <w:p w14:paraId="6ED3B273" w14:textId="77777777" w:rsidR="002E5F48" w:rsidRPr="00AD3890" w:rsidRDefault="002E5F48" w:rsidP="009A4ABE">
      <w:pPr>
        <w:ind w:left="360"/>
      </w:pPr>
      <w:r w:rsidRPr="00AD3890">
        <w:t xml:space="preserve">Bobo, F. T., Kasaye, H. K., Etana, B., </w:t>
      </w:r>
      <w:proofErr w:type="spellStart"/>
      <w:r w:rsidRPr="00AD3890">
        <w:t>Woldie</w:t>
      </w:r>
      <w:proofErr w:type="spellEnd"/>
      <w:r w:rsidRPr="00AD3890">
        <w:t xml:space="preserve">, M., &amp; </w:t>
      </w:r>
      <w:proofErr w:type="spellStart"/>
      <w:r w:rsidRPr="00AD3890">
        <w:t>Feyissa</w:t>
      </w:r>
      <w:proofErr w:type="spellEnd"/>
      <w:r w:rsidRPr="00AD3890">
        <w:t xml:space="preserve">, T. R. (2019). Disrespect and abuse during childbirth in Western Ethiopia: Should women continue to tolerate? </w:t>
      </w:r>
      <w:proofErr w:type="spellStart"/>
      <w:r w:rsidRPr="00AD3890">
        <w:t>PLoS</w:t>
      </w:r>
      <w:proofErr w:type="spellEnd"/>
      <w:r w:rsidRPr="00AD3890">
        <w:t xml:space="preserve"> ONE, 14(6), 1–15. https://doi.org/10.1371/journal.pone.0217126</w:t>
      </w:r>
    </w:p>
    <w:p w14:paraId="4A71D652" w14:textId="77777777" w:rsidR="002E5F48" w:rsidRPr="00AD3890" w:rsidRDefault="002E5F48" w:rsidP="009A4ABE">
      <w:pPr>
        <w:ind w:left="360"/>
      </w:pPr>
      <w:r w:rsidRPr="00AD3890">
        <w:t xml:space="preserve">Bohren, M. A., </w:t>
      </w:r>
      <w:proofErr w:type="spellStart"/>
      <w:r w:rsidRPr="00AD3890">
        <w:t>Mehrtash</w:t>
      </w:r>
      <w:proofErr w:type="spellEnd"/>
      <w:r w:rsidRPr="00AD3890">
        <w:t xml:space="preserve">, H., Fawole, B., Maung, T. M., Balde, M. D., Maya, E., Thwin, S. S., </w:t>
      </w:r>
      <w:proofErr w:type="spellStart"/>
      <w:r w:rsidRPr="00AD3890">
        <w:t>Aderoba</w:t>
      </w:r>
      <w:proofErr w:type="spellEnd"/>
      <w:r w:rsidRPr="00AD3890">
        <w:t xml:space="preserve">, A. K., Vogel, J. P., </w:t>
      </w:r>
      <w:proofErr w:type="spellStart"/>
      <w:r w:rsidRPr="00AD3890">
        <w:t>Irinyenikan</w:t>
      </w:r>
      <w:proofErr w:type="spellEnd"/>
      <w:r w:rsidRPr="00AD3890">
        <w:t>, T. A., Adeyanju, A. O., Mon, N. O., Adu-</w:t>
      </w:r>
      <w:proofErr w:type="spellStart"/>
      <w:r w:rsidRPr="00AD3890">
        <w:t>Bonsaffoh</w:t>
      </w:r>
      <w:proofErr w:type="spellEnd"/>
      <w:r w:rsidRPr="00AD3890">
        <w:t xml:space="preserve">, K., </w:t>
      </w:r>
      <w:proofErr w:type="spellStart"/>
      <w:r w:rsidRPr="00AD3890">
        <w:t>Landoulsi</w:t>
      </w:r>
      <w:proofErr w:type="spellEnd"/>
      <w:r w:rsidRPr="00AD3890">
        <w:t xml:space="preserve">, S., </w:t>
      </w:r>
      <w:proofErr w:type="spellStart"/>
      <w:r w:rsidRPr="00AD3890">
        <w:t>Guure</w:t>
      </w:r>
      <w:proofErr w:type="spellEnd"/>
      <w:r w:rsidRPr="00AD3890">
        <w:t xml:space="preserve">, C., Adanu, R., Diallo, B. A., </w:t>
      </w:r>
      <w:proofErr w:type="spellStart"/>
      <w:r w:rsidRPr="00AD3890">
        <w:t>Gülmezoglu</w:t>
      </w:r>
      <w:proofErr w:type="spellEnd"/>
      <w:r w:rsidRPr="00AD3890">
        <w:t xml:space="preserve">, A. M., Soumah, A. M., … </w:t>
      </w:r>
      <w:proofErr w:type="spellStart"/>
      <w:r w:rsidRPr="00AD3890">
        <w:t>Tunçalp</w:t>
      </w:r>
      <w:proofErr w:type="spellEnd"/>
      <w:r w:rsidRPr="00AD3890">
        <w:t>, Ö. (2019). How women are treated during facility-based childbirth in four countries: a cross-sectional study with labour observations and community-based surveys. The Lancet, 394(10210), 1750–1763. https://doi.org/10.1016/S0140-6736(19)31992-0</w:t>
      </w:r>
    </w:p>
    <w:p w14:paraId="0C37DB0A" w14:textId="77777777" w:rsidR="002E5F48" w:rsidRPr="00AD3890" w:rsidRDefault="002E5F48" w:rsidP="009A4ABE">
      <w:pPr>
        <w:ind w:left="360"/>
      </w:pPr>
      <w:r w:rsidRPr="00AD3890">
        <w:t xml:space="preserve">Bohren, M. A., Vogel, J. P., Hunter, E. C., </w:t>
      </w:r>
      <w:proofErr w:type="spellStart"/>
      <w:r w:rsidRPr="00AD3890">
        <w:t>Lutsiv</w:t>
      </w:r>
      <w:proofErr w:type="spellEnd"/>
      <w:r w:rsidRPr="00AD3890">
        <w:t xml:space="preserve">, O., Makh, S. K., Souza, J. P., Aguiar, C., Saraiva </w:t>
      </w:r>
      <w:proofErr w:type="spellStart"/>
      <w:r w:rsidRPr="00AD3890">
        <w:t>Coneglian</w:t>
      </w:r>
      <w:proofErr w:type="spellEnd"/>
      <w:r w:rsidRPr="00AD3890">
        <w:t xml:space="preserve">, F., Diniz, A. L. A., </w:t>
      </w:r>
      <w:proofErr w:type="spellStart"/>
      <w:r w:rsidRPr="00AD3890">
        <w:t>Tunçalp</w:t>
      </w:r>
      <w:proofErr w:type="spellEnd"/>
      <w:r w:rsidRPr="00AD3890">
        <w:t xml:space="preserve">, Ö., Javadi, D., Oladapo, O. T., Khosla, R., Hindin, M. J., &amp; </w:t>
      </w:r>
      <w:proofErr w:type="spellStart"/>
      <w:r w:rsidRPr="00AD3890">
        <w:t>Gülmezoglu</w:t>
      </w:r>
      <w:proofErr w:type="spellEnd"/>
      <w:r w:rsidRPr="00AD3890">
        <w:t xml:space="preserve">, A. M. (2015). The Mistreatment of Women during Childbirth in Health Facilities Globally: A Mixed-Methods Systematic Review. </w:t>
      </w:r>
      <w:proofErr w:type="spellStart"/>
      <w:r w:rsidRPr="00AD3890">
        <w:t>PLoS</w:t>
      </w:r>
      <w:proofErr w:type="spellEnd"/>
      <w:r w:rsidRPr="00AD3890">
        <w:t xml:space="preserve"> Medicine, 12(6), 1–32. https://doi.org/10.1371/journal.pmed.1001847</w:t>
      </w:r>
    </w:p>
    <w:p w14:paraId="55DABA8A" w14:textId="77777777" w:rsidR="002E5F48" w:rsidRPr="00AD3890" w:rsidRDefault="002E5F48" w:rsidP="009A4ABE">
      <w:pPr>
        <w:ind w:left="360"/>
      </w:pPr>
      <w:r w:rsidRPr="00AD3890">
        <w:t>Bradley, S., McCourt, C., Rayment, J., &amp; Parmar, D. (2019). Midwives’ perspectives on (dis)respectful intrapartum care during facility-based delivery in sub-Saharan Africa: A qualitative systematic review and meta-synthesis. Reproductive Health, 16(1), 1–16. https://doi.org/10.1186/s12978-019-0773-y</w:t>
      </w:r>
    </w:p>
    <w:p w14:paraId="43332AE8" w14:textId="77777777" w:rsidR="002E5F48" w:rsidRPr="00AD3890" w:rsidRDefault="002E5F48" w:rsidP="009A4ABE">
      <w:pPr>
        <w:ind w:left="360"/>
      </w:pPr>
      <w:r w:rsidRPr="00AD3890">
        <w:t>Chadwick, R. (2017). Ambiguous subjects: Obstetric violence, assemblage and South African birth narratives. Feminism and Psychology, 27(4), 489–509. https://doi.org/10.1177/0959353517692607</w:t>
      </w:r>
    </w:p>
    <w:p w14:paraId="1D01D9E7" w14:textId="77777777" w:rsidR="002E5F48" w:rsidRPr="00AD3890" w:rsidRDefault="002E5F48" w:rsidP="009A4ABE">
      <w:pPr>
        <w:ind w:left="360"/>
      </w:pPr>
      <w:r w:rsidRPr="00AD3890">
        <w:t xml:space="preserve">da Conceição, H. N., Gonçalves, C. F. G., Mascarenhas, M. D. M., Rodrigues, M. T. P., </w:t>
      </w:r>
      <w:proofErr w:type="spellStart"/>
      <w:r w:rsidRPr="00AD3890">
        <w:t>Madeiro</w:t>
      </w:r>
      <w:proofErr w:type="spellEnd"/>
      <w:r w:rsidRPr="00AD3890">
        <w:t xml:space="preserve">, A. P., &amp; Conceição, H. N. (2023). Disrespect and abuse during childbirth and postpartum depression: a scoping review. </w:t>
      </w:r>
      <w:proofErr w:type="spellStart"/>
      <w:r w:rsidRPr="00AD3890">
        <w:t>Cadernos</w:t>
      </w:r>
      <w:proofErr w:type="spellEnd"/>
      <w:r w:rsidRPr="00AD3890">
        <w:t xml:space="preserve"> de Saude Publica, 39(5), 1–13. https://doi.org/10.1590/0102-311XEN236922</w:t>
      </w:r>
    </w:p>
    <w:p w14:paraId="6B1141AA" w14:textId="77777777" w:rsidR="002E5F48" w:rsidRPr="00AD3890" w:rsidRDefault="002E5F48" w:rsidP="009A4ABE">
      <w:pPr>
        <w:ind w:left="360"/>
      </w:pPr>
      <w:r w:rsidRPr="00AD3890">
        <w:t>Dey, A., Shakya, H. B., Chandurkar, D., Kumar, S., Das, A. K., Anthony, J., Shetye, M., Krishnan, S., Silverman, J. G., &amp; Raj, A. (2017). Discordance in self-report and observation data on mistreatment of women by providers during childbirth in Uttar Pradesh. Reproductive Health, 14(1), 1–13. https://doi.org/10.1186/s12978-017-0409-z</w:t>
      </w:r>
    </w:p>
    <w:p w14:paraId="1011134B" w14:textId="77777777" w:rsidR="002E5F48" w:rsidRPr="00AD3890" w:rsidRDefault="002E5F48" w:rsidP="009A4ABE">
      <w:pPr>
        <w:ind w:left="360"/>
      </w:pPr>
      <w:proofErr w:type="spellStart"/>
      <w:r w:rsidRPr="00AD3890">
        <w:t>Dwekat</w:t>
      </w:r>
      <w:proofErr w:type="spellEnd"/>
      <w:r w:rsidRPr="00AD3890">
        <w:t xml:space="preserve">, I. M. M., Tengku Ismail, T. A., Ibrahim, M. I., &amp; </w:t>
      </w:r>
      <w:proofErr w:type="spellStart"/>
      <w:r w:rsidRPr="00AD3890">
        <w:t>Ghrayeb</w:t>
      </w:r>
      <w:proofErr w:type="spellEnd"/>
      <w:r w:rsidRPr="00AD3890">
        <w:t>, F. (2021). Exploring factors contributing to mistreatment of women during childbirth in West Bank, Palestine. Women and Birth, 34(4), 344–351. https://doi.org/10.1016/j.wombi.2020.07.004</w:t>
      </w:r>
    </w:p>
    <w:p w14:paraId="7A1DD386" w14:textId="77777777" w:rsidR="002E5F48" w:rsidRPr="00AD3890" w:rsidRDefault="002E5F48" w:rsidP="009A4ABE">
      <w:pPr>
        <w:ind w:left="360"/>
      </w:pPr>
      <w:proofErr w:type="spellStart"/>
      <w:r w:rsidRPr="00AD3890">
        <w:t>Ezeanochie</w:t>
      </w:r>
      <w:proofErr w:type="spellEnd"/>
      <w:r w:rsidRPr="00AD3890">
        <w:t xml:space="preserve">, M. C., &amp; Yamah, O. E. (2023). Prevalence and factors associated with disrespect and abuse among women who delivered in a University Teaching Hospital in </w:t>
      </w:r>
      <w:r w:rsidRPr="00AD3890">
        <w:lastRenderedPageBreak/>
        <w:t xml:space="preserve">Nigeria. International Journal of </w:t>
      </w:r>
      <w:proofErr w:type="spellStart"/>
      <w:r w:rsidRPr="00AD3890">
        <w:t>Gynecology</w:t>
      </w:r>
      <w:proofErr w:type="spellEnd"/>
      <w:r w:rsidRPr="00AD3890">
        <w:t xml:space="preserve"> and Obstetrics, 161(3), 685–691. https://doi.org/10.1002/ijgo.14812</w:t>
      </w:r>
    </w:p>
    <w:p w14:paraId="6548AD1F" w14:textId="77777777" w:rsidR="002E5F48" w:rsidRPr="00AD3890" w:rsidRDefault="002E5F48" w:rsidP="009A4ABE">
      <w:pPr>
        <w:ind w:left="360"/>
      </w:pPr>
      <w:r w:rsidRPr="00AD3890">
        <w:t>Faheem, A. (2021). The nature of obstetric violence and the organisational context of its manifestation in India: a systematic review. Sexual and Reproductive Health Matters, 29(2), 427–435. https://doi.org/10.1080/26410397.2021.2004634</w:t>
      </w:r>
    </w:p>
    <w:p w14:paraId="30265867" w14:textId="77777777" w:rsidR="002E5F48" w:rsidRPr="00AD3890" w:rsidRDefault="002E5F48" w:rsidP="009A4ABE">
      <w:pPr>
        <w:ind w:left="360"/>
      </w:pPr>
      <w:r w:rsidRPr="00AD3890">
        <w:t>Fors, M., Falcón, K., Brandao, T., López, M., &amp; Mena-Tudela, D. (2024). Investigating Obstetric Violence in Ecuador: A Cross-Sectional Study Spanning the Last Several Years. Healthcare (Switzerland), 12(15), 1–12. https://doi.org/10.3390/healthcare12151480</w:t>
      </w:r>
    </w:p>
    <w:p w14:paraId="4A1A2E99" w14:textId="77777777" w:rsidR="002E5F48" w:rsidRPr="00AD3890" w:rsidRDefault="002E5F48" w:rsidP="009A4ABE">
      <w:pPr>
        <w:ind w:left="360"/>
      </w:pPr>
      <w:r w:rsidRPr="00AD3890">
        <w:t xml:space="preserve">Galle, A., </w:t>
      </w:r>
      <w:proofErr w:type="spellStart"/>
      <w:r w:rsidRPr="00AD3890">
        <w:t>Manaharlal</w:t>
      </w:r>
      <w:proofErr w:type="spellEnd"/>
      <w:r w:rsidRPr="00AD3890">
        <w:t xml:space="preserve">, H., </w:t>
      </w:r>
      <w:proofErr w:type="spellStart"/>
      <w:r w:rsidRPr="00AD3890">
        <w:t>Cumbane</w:t>
      </w:r>
      <w:proofErr w:type="spellEnd"/>
      <w:r w:rsidRPr="00AD3890">
        <w:t xml:space="preserve">, E., Picardo, J., Griffin, S., Osman, N., </w:t>
      </w:r>
      <w:proofErr w:type="spellStart"/>
      <w:r w:rsidRPr="00AD3890">
        <w:t>Roelens</w:t>
      </w:r>
      <w:proofErr w:type="spellEnd"/>
      <w:r w:rsidRPr="00AD3890">
        <w:t xml:space="preserve">, K., &amp; </w:t>
      </w:r>
      <w:proofErr w:type="spellStart"/>
      <w:r w:rsidRPr="00AD3890">
        <w:t>Degomme</w:t>
      </w:r>
      <w:proofErr w:type="spellEnd"/>
      <w:r w:rsidRPr="00AD3890">
        <w:t>, O. (2019). Disrespect and abuse during facility-based childbirth in southern Mozambique: a cross-sectional study. BMC Pregnancy and Childbirth, 19(1), 1–13. https://doi.org/10.1186/s12884-019-2532-z</w:t>
      </w:r>
    </w:p>
    <w:p w14:paraId="697A92D9" w14:textId="77777777" w:rsidR="002E5F48" w:rsidRPr="00AD3890" w:rsidRDefault="002E5F48" w:rsidP="009A4ABE">
      <w:pPr>
        <w:ind w:left="360"/>
      </w:pPr>
      <w:r w:rsidRPr="00AD3890">
        <w:t>Garcia, L. M. (2020). A concept analysis of obstetric violence in the United States of America. Nursing Forum, 55(4), 654–663. https://doi.org/10.1111/nuf.12482</w:t>
      </w:r>
    </w:p>
    <w:p w14:paraId="1E6084EC" w14:textId="77777777" w:rsidR="002E5F48" w:rsidRPr="00AD3890" w:rsidRDefault="002E5F48" w:rsidP="009A4ABE">
      <w:pPr>
        <w:ind w:left="360"/>
      </w:pPr>
      <w:r w:rsidRPr="00AD3890">
        <w:t xml:space="preserve">Ghimire, N. P., Joshi, S. K., Dahal, P., &amp; </w:t>
      </w:r>
      <w:proofErr w:type="spellStart"/>
      <w:r w:rsidRPr="00AD3890">
        <w:t>Swahnberg</w:t>
      </w:r>
      <w:proofErr w:type="spellEnd"/>
      <w:r w:rsidRPr="00AD3890">
        <w:t xml:space="preserve">, K. (2021). Women’s experience of disrespect and abuse during institutional delivery in </w:t>
      </w:r>
      <w:proofErr w:type="spellStart"/>
      <w:r w:rsidRPr="00AD3890">
        <w:t>biratnagar</w:t>
      </w:r>
      <w:proofErr w:type="spellEnd"/>
      <w:r w:rsidRPr="00AD3890">
        <w:t xml:space="preserve">, </w:t>
      </w:r>
      <w:proofErr w:type="spellStart"/>
      <w:r w:rsidRPr="00AD3890">
        <w:t>nepal</w:t>
      </w:r>
      <w:proofErr w:type="spellEnd"/>
      <w:r w:rsidRPr="00AD3890">
        <w:t>. International Journal of Environmental Research and Public Health, 18(18). https://doi.org/10.3390/ijerph18189612</w:t>
      </w:r>
    </w:p>
    <w:p w14:paraId="77D80F66" w14:textId="77777777" w:rsidR="002E5F48" w:rsidRPr="00AD3890" w:rsidRDefault="002E5F48" w:rsidP="009A4ABE">
      <w:pPr>
        <w:ind w:left="360"/>
      </w:pPr>
      <w:r w:rsidRPr="00AD3890">
        <w:t>Goli, S., Ganguly, D., Chakravorty, S., Siddiqui, M. Z., Ram, H., Rammohan, A., &amp; Acharya, S. S. (2019). Labour room violence in Uttar Pradesh, India: Evidence from longitudinal study of pregnancy and childbirth. BMJ Open, 9(7), 1–6. https://doi.org/10.1136/bmjopen-2018-028688</w:t>
      </w:r>
    </w:p>
    <w:p w14:paraId="36D3A8B4" w14:textId="77777777" w:rsidR="002E5F48" w:rsidRPr="00AD3890" w:rsidRDefault="002E5F48" w:rsidP="009A4ABE">
      <w:pPr>
        <w:ind w:left="360"/>
      </w:pPr>
      <w:r w:rsidRPr="00AD3890">
        <w:t>Gurung, R., &amp; Bask, M. (2024). Does mistreatment during institutional childbirth increase the likelihood of experiencing postpartum depressive symptoms? A prospective cohort study in Nepal. Global Health Action, 17(1), 1–13. https://doi.org/10.1080/16549716.2024.2381312</w:t>
      </w:r>
    </w:p>
    <w:p w14:paraId="70FBC38D" w14:textId="77777777" w:rsidR="002E5F48" w:rsidRPr="00AD3890" w:rsidRDefault="002E5F48" w:rsidP="009A4ABE">
      <w:pPr>
        <w:ind w:left="360"/>
      </w:pPr>
      <w:r w:rsidRPr="00AD3890">
        <w:t xml:space="preserve">Gurung, R., Moinuddin, M., Sunny, A. K., Bhandari, A., </w:t>
      </w:r>
      <w:proofErr w:type="spellStart"/>
      <w:r w:rsidRPr="00AD3890">
        <w:t>Axelin</w:t>
      </w:r>
      <w:proofErr w:type="spellEnd"/>
      <w:r w:rsidRPr="00AD3890">
        <w:t>, A., &amp; Kc, A. (2022). Mistreatment during childbirth and postnatal period reported by women in Nepal —a multicentric prevalence study. BMC Pregnancy and Childbirth, 22(1), 1–10. https://doi.org/10.1186/s12884-022-04639-6</w:t>
      </w:r>
    </w:p>
    <w:p w14:paraId="0589E0FA" w14:textId="77777777" w:rsidR="002E5F48" w:rsidRPr="00AD3890" w:rsidRDefault="002E5F48" w:rsidP="009A4ABE">
      <w:pPr>
        <w:ind w:left="360"/>
      </w:pPr>
      <w:proofErr w:type="spellStart"/>
      <w:r w:rsidRPr="00AD3890">
        <w:t>Guure</w:t>
      </w:r>
      <w:proofErr w:type="spellEnd"/>
      <w:r w:rsidRPr="00AD3890">
        <w:t xml:space="preserve">, C., </w:t>
      </w:r>
      <w:proofErr w:type="spellStart"/>
      <w:r w:rsidRPr="00AD3890">
        <w:t>Aviisah</w:t>
      </w:r>
      <w:proofErr w:type="spellEnd"/>
      <w:r w:rsidRPr="00AD3890">
        <w:t>, P. A., Adu-</w:t>
      </w:r>
      <w:proofErr w:type="spellStart"/>
      <w:r w:rsidRPr="00AD3890">
        <w:t>Bonsaffoh</w:t>
      </w:r>
      <w:proofErr w:type="spellEnd"/>
      <w:r w:rsidRPr="00AD3890">
        <w:t xml:space="preserve">, K., </w:t>
      </w:r>
      <w:proofErr w:type="spellStart"/>
      <w:r w:rsidRPr="00AD3890">
        <w:t>Mehrtash</w:t>
      </w:r>
      <w:proofErr w:type="spellEnd"/>
      <w:r w:rsidRPr="00AD3890">
        <w:t xml:space="preserve">, H., </w:t>
      </w:r>
      <w:proofErr w:type="spellStart"/>
      <w:r w:rsidRPr="00AD3890">
        <w:t>Aderoba</w:t>
      </w:r>
      <w:proofErr w:type="spellEnd"/>
      <w:r w:rsidRPr="00AD3890">
        <w:t xml:space="preserve">, A. K., </w:t>
      </w:r>
      <w:proofErr w:type="spellStart"/>
      <w:r w:rsidRPr="00AD3890">
        <w:t>Irinyenikan</w:t>
      </w:r>
      <w:proofErr w:type="spellEnd"/>
      <w:r w:rsidRPr="00AD3890">
        <w:t xml:space="preserve">, T. A., Balde, M. D., Adeyanju, O., Maung, T. M., </w:t>
      </w:r>
      <w:proofErr w:type="spellStart"/>
      <w:r w:rsidRPr="00AD3890">
        <w:t>Tunçalp</w:t>
      </w:r>
      <w:proofErr w:type="spellEnd"/>
      <w:r w:rsidRPr="00AD3890">
        <w:t>, Ö., &amp; Maya, E. (2023). Mistreatment of women during childbirth and postpartum depression: secondary analysis of WHO community survey across four countries. BMJ Global Health, 8(8), 1–11. https://doi.org/10.1136/bmjgh-2023-011705</w:t>
      </w:r>
    </w:p>
    <w:p w14:paraId="158887E7" w14:textId="77777777" w:rsidR="002E5F48" w:rsidRPr="00AD3890" w:rsidRDefault="002E5F48" w:rsidP="009A4ABE">
      <w:pPr>
        <w:ind w:left="360"/>
      </w:pPr>
      <w:r w:rsidRPr="00AD3890">
        <w:t xml:space="preserve">Hajizadeh, K., </w:t>
      </w:r>
      <w:proofErr w:type="spellStart"/>
      <w:r w:rsidRPr="00AD3890">
        <w:t>Vaezi</w:t>
      </w:r>
      <w:proofErr w:type="spellEnd"/>
      <w:r w:rsidRPr="00AD3890">
        <w:t xml:space="preserve">, M., </w:t>
      </w:r>
      <w:proofErr w:type="spellStart"/>
      <w:r w:rsidRPr="00AD3890">
        <w:t>Meedya</w:t>
      </w:r>
      <w:proofErr w:type="spellEnd"/>
      <w:r w:rsidRPr="00AD3890">
        <w:t xml:space="preserve">, S., Mohammad Alizadeh </w:t>
      </w:r>
      <w:proofErr w:type="spellStart"/>
      <w:r w:rsidRPr="00AD3890">
        <w:t>Charandabi</w:t>
      </w:r>
      <w:proofErr w:type="spellEnd"/>
      <w:r w:rsidRPr="00AD3890">
        <w:t xml:space="preserve">, S., &amp; </w:t>
      </w:r>
      <w:proofErr w:type="spellStart"/>
      <w:r w:rsidRPr="00AD3890">
        <w:t>Mirghafourvand</w:t>
      </w:r>
      <w:proofErr w:type="spellEnd"/>
      <w:r w:rsidRPr="00AD3890">
        <w:t xml:space="preserve">, M. (2023). Iranian mother’s perspectives about aspects and determinants of disrespect and abuse during </w:t>
      </w:r>
      <w:proofErr w:type="spellStart"/>
      <w:r w:rsidRPr="00AD3890">
        <w:t>labor</w:t>
      </w:r>
      <w:proofErr w:type="spellEnd"/>
      <w:r w:rsidRPr="00AD3890">
        <w:t xml:space="preserve"> and delivery: a qualitative study. Women and Health, 63(8), 623–636. https://doi.org/10.1080/03630242.2023.2250466</w:t>
      </w:r>
    </w:p>
    <w:p w14:paraId="31D25B6C" w14:textId="77777777" w:rsidR="002E5F48" w:rsidRPr="00AD3890" w:rsidRDefault="002E5F48" w:rsidP="009A4ABE">
      <w:pPr>
        <w:ind w:left="360"/>
      </w:pPr>
      <w:r w:rsidRPr="00AD3890">
        <w:t xml:space="preserve">Hameed, W., Uddin, M., &amp; Avan, B. I. (2021). Are underprivileged and less empowered women deprived of respectful maternity care: Inequities in childbirth experiences in public </w:t>
      </w:r>
      <w:r w:rsidRPr="00AD3890">
        <w:lastRenderedPageBreak/>
        <w:t xml:space="preserve">health facilities in Pakistan. </w:t>
      </w:r>
      <w:proofErr w:type="spellStart"/>
      <w:r w:rsidRPr="00AD3890">
        <w:t>PLoS</w:t>
      </w:r>
      <w:proofErr w:type="spellEnd"/>
      <w:r w:rsidRPr="00AD3890">
        <w:t xml:space="preserve"> ONE, 16(4 April), 1–17. https://doi.org/10.1371/journal.pone.0249874</w:t>
      </w:r>
    </w:p>
    <w:p w14:paraId="6E0A020B" w14:textId="77777777" w:rsidR="002E5F48" w:rsidRPr="00AD3890" w:rsidRDefault="002E5F48" w:rsidP="009A4ABE">
      <w:pPr>
        <w:ind w:left="360"/>
      </w:pPr>
      <w:proofErr w:type="spellStart"/>
      <w:r w:rsidRPr="00AD3890">
        <w:t>Irinyenikan</w:t>
      </w:r>
      <w:proofErr w:type="spellEnd"/>
      <w:r w:rsidRPr="00AD3890">
        <w:t xml:space="preserve">, T. A., </w:t>
      </w:r>
      <w:proofErr w:type="spellStart"/>
      <w:r w:rsidRPr="00AD3890">
        <w:t>Aderoba</w:t>
      </w:r>
      <w:proofErr w:type="spellEnd"/>
      <w:r w:rsidRPr="00AD3890">
        <w:t xml:space="preserve">, A. K., Fawole, O., Adeyanju, O., </w:t>
      </w:r>
      <w:proofErr w:type="spellStart"/>
      <w:r w:rsidRPr="00AD3890">
        <w:t>Mehrtash</w:t>
      </w:r>
      <w:proofErr w:type="spellEnd"/>
      <w:r w:rsidRPr="00AD3890">
        <w:t>, H., Adu-</w:t>
      </w:r>
      <w:proofErr w:type="spellStart"/>
      <w:r w:rsidRPr="00AD3890">
        <w:t>Bonsaffoh</w:t>
      </w:r>
      <w:proofErr w:type="spellEnd"/>
      <w:r w:rsidRPr="00AD3890">
        <w:t xml:space="preserve">, K., Maung, T. M., Balde, M. D., Vogel, J. P., </w:t>
      </w:r>
      <w:proofErr w:type="spellStart"/>
      <w:r w:rsidRPr="00AD3890">
        <w:t>Plesons</w:t>
      </w:r>
      <w:proofErr w:type="spellEnd"/>
      <w:r w:rsidRPr="00AD3890">
        <w:t xml:space="preserve">, M., Chandra-Mouli, V., </w:t>
      </w:r>
      <w:proofErr w:type="spellStart"/>
      <w:r w:rsidRPr="00AD3890">
        <w:t>Tunçalp</w:t>
      </w:r>
      <w:proofErr w:type="spellEnd"/>
      <w:r w:rsidRPr="00AD3890">
        <w:t>, Ö., &amp; Bohren, M. A. (2022). Adolescent experiences of mistreatment during childbirth in health facilities: Secondary analysis of a community-based survey in four countries. BMJ Global Health, 5, 1–11. https://doi.org/10.1136/bmjgh-2021-007954</w:t>
      </w:r>
    </w:p>
    <w:p w14:paraId="10FD4899" w14:textId="77777777" w:rsidR="002E5F48" w:rsidRPr="00AD3890" w:rsidRDefault="002E5F48" w:rsidP="009A4ABE">
      <w:pPr>
        <w:ind w:left="360"/>
      </w:pPr>
      <w:r w:rsidRPr="00AD3890">
        <w:t>Ishola, F., Owolabi, O., &amp; Filippi, V. (2017). Disrespect and abuse of women during childbirth in Nigeria</w:t>
      </w:r>
      <w:r w:rsidRPr="009A4ABE">
        <w:rPr>
          <w:rFonts w:ascii="Arial" w:hAnsi="Arial" w:cs="Arial"/>
        </w:rPr>
        <w:t> </w:t>
      </w:r>
      <w:r w:rsidRPr="00AD3890">
        <w:t xml:space="preserve">: A systematic review. </w:t>
      </w:r>
      <w:proofErr w:type="spellStart"/>
      <w:r w:rsidRPr="00AD3890">
        <w:t>PLoS</w:t>
      </w:r>
      <w:proofErr w:type="spellEnd"/>
      <w:r w:rsidRPr="00AD3890">
        <w:t xml:space="preserve"> ONE, 12(3), 1</w:t>
      </w:r>
      <w:r w:rsidRPr="009A4ABE">
        <w:rPr>
          <w:rFonts w:cs="Aptos"/>
        </w:rPr>
        <w:t>–</w:t>
      </w:r>
      <w:r w:rsidRPr="00AD3890">
        <w:t>17. https://doi.org/https://doi.org/10.1371/journal. pone.0174084</w:t>
      </w:r>
    </w:p>
    <w:p w14:paraId="5FD6DEEF" w14:textId="77777777" w:rsidR="002E5F48" w:rsidRPr="00AD3890" w:rsidRDefault="002E5F48" w:rsidP="009A4ABE">
      <w:pPr>
        <w:ind w:left="360"/>
      </w:pPr>
      <w:proofErr w:type="spellStart"/>
      <w:r w:rsidRPr="00AD3890">
        <w:t>Jungari</w:t>
      </w:r>
      <w:proofErr w:type="spellEnd"/>
      <w:r w:rsidRPr="00AD3890">
        <w:t>, S., Sharma, B., &amp; Wagh, D. (2021). Beyond Maternal Mortality: A Systematic Review of Evidences on Mistreatment and Disrespect During Childbirth in Health Facilities in India. Trauma, Violence, and Abuse, 22(4), 739–751. https://doi.org/10.1177/1524838019881719</w:t>
      </w:r>
    </w:p>
    <w:p w14:paraId="5133705B" w14:textId="77777777" w:rsidR="002E5F48" w:rsidRPr="00AD3890" w:rsidRDefault="002E5F48" w:rsidP="009A4ABE">
      <w:pPr>
        <w:ind w:left="360"/>
      </w:pPr>
      <w:r w:rsidRPr="00AD3890">
        <w:t>Kabakian-</w:t>
      </w:r>
      <w:proofErr w:type="spellStart"/>
      <w:r w:rsidRPr="00AD3890">
        <w:t>Khasholian</w:t>
      </w:r>
      <w:proofErr w:type="spellEnd"/>
      <w:r w:rsidRPr="00AD3890">
        <w:t xml:space="preserve">, T., Makhoul, J., &amp; </w:t>
      </w:r>
      <w:proofErr w:type="spellStart"/>
      <w:r w:rsidRPr="00AD3890">
        <w:t>Ghusayni</w:t>
      </w:r>
      <w:proofErr w:type="spellEnd"/>
      <w:r w:rsidRPr="00AD3890">
        <w:t>, A. (2022). “A person who does not have money does not enter”: a qualitative study on refugee women’s experiences of respectful maternity care. BMC Pregnancy and Childbirth, 22(1), 1–10. https://doi.org/10.1186/s12884-022-05083-2</w:t>
      </w:r>
    </w:p>
    <w:p w14:paraId="3D6A44BA" w14:textId="77777777" w:rsidR="002E5F48" w:rsidRPr="00AD3890" w:rsidRDefault="002E5F48" w:rsidP="009A4ABE">
      <w:pPr>
        <w:ind w:left="360"/>
      </w:pPr>
      <w:r w:rsidRPr="00AD3890">
        <w:t xml:space="preserve">Kassa, Z. Y., &amp; Husen, S. (2019). Disrespectful and abusive </w:t>
      </w:r>
      <w:proofErr w:type="spellStart"/>
      <w:r w:rsidRPr="00AD3890">
        <w:t>behavior</w:t>
      </w:r>
      <w:proofErr w:type="spellEnd"/>
      <w:r w:rsidRPr="00AD3890">
        <w:t xml:space="preserve"> during childbirth and maternity care in Ethiopia: A systematic review and meta-analysis. BMC Research Notes, 12(1), 2–7. https://doi.org/10.1186/s13104-019-4118-2</w:t>
      </w:r>
    </w:p>
    <w:p w14:paraId="30DB5C1A" w14:textId="77777777" w:rsidR="002E5F48" w:rsidRPr="00AD3890" w:rsidRDefault="002E5F48" w:rsidP="009A4ABE">
      <w:pPr>
        <w:ind w:left="360"/>
      </w:pPr>
      <w:r w:rsidRPr="00AD3890">
        <w:t>Kassa, Z. Y., Tsegaye, B., &amp; Abeje, A. (2020). Disrespect and abuse of women during the process of childbirth at health facilities in sub-Saharan Africa: A systematic review and meta-analysis. BMC International Health and Human Rights, 20(1), 1–9. https://doi.org/10.1186/s12914-020-00242-y</w:t>
      </w:r>
    </w:p>
    <w:p w14:paraId="6A6924B0" w14:textId="77777777" w:rsidR="002E5F48" w:rsidRPr="00AD3890" w:rsidRDefault="002E5F48" w:rsidP="009A4ABE">
      <w:pPr>
        <w:ind w:left="360"/>
      </w:pPr>
      <w:proofErr w:type="spellStart"/>
      <w:r w:rsidRPr="00AD3890">
        <w:t>Keedle</w:t>
      </w:r>
      <w:proofErr w:type="spellEnd"/>
      <w:r w:rsidRPr="00AD3890">
        <w:t xml:space="preserve">, H., </w:t>
      </w:r>
      <w:proofErr w:type="spellStart"/>
      <w:r w:rsidRPr="00AD3890">
        <w:t>Keedle</w:t>
      </w:r>
      <w:proofErr w:type="spellEnd"/>
      <w:r w:rsidRPr="00AD3890">
        <w:t>, W., &amp; Dahlen, H. G. (2024). Dehumanized, Violated, and Powerless: An Australian Survey of Women’s Experiences of Obstetric Violence in the Past 5 Years. Violence Against Women, 30(9), 2320–2344. https://doi.org/10.1177/10778012221140138</w:t>
      </w:r>
    </w:p>
    <w:p w14:paraId="5EB16C92" w14:textId="77777777" w:rsidR="002E5F48" w:rsidRPr="00AD3890" w:rsidRDefault="002E5F48" w:rsidP="009A4ABE">
      <w:pPr>
        <w:ind w:left="360"/>
      </w:pPr>
      <w:r w:rsidRPr="00AD3890">
        <w:t xml:space="preserve">Kruk, M. E., Kujawski, S., </w:t>
      </w:r>
      <w:proofErr w:type="spellStart"/>
      <w:r w:rsidRPr="00AD3890">
        <w:t>Mbaruku</w:t>
      </w:r>
      <w:proofErr w:type="spellEnd"/>
      <w:r w:rsidRPr="00AD3890">
        <w:t>, G., Ramsey, K., Moyo, W., &amp; Freedman, L. P. (2018). Disrespectful and abusive treatment during facility delivery in Tanzania: A facility and community survey. Health Policy and Planning, 33(1), e26–e33. https://doi.org/10.1093/heapol/czu079</w:t>
      </w:r>
    </w:p>
    <w:p w14:paraId="579F07D0" w14:textId="77777777" w:rsidR="002E5F48" w:rsidRPr="00AD3890" w:rsidRDefault="002E5F48" w:rsidP="009A4ABE">
      <w:pPr>
        <w:ind w:left="360"/>
      </w:pPr>
      <w:r w:rsidRPr="00AD3890">
        <w:t xml:space="preserve">Lansky, S., De Souza, K. V., De Morais Peixoto, E. R., Oliveira, B. J., Diniz, C. S. G., Vieira, N. F., De Oliveira Cunha, R., &amp; De Lima </w:t>
      </w:r>
      <w:proofErr w:type="spellStart"/>
      <w:r w:rsidRPr="00AD3890">
        <w:t>Friche</w:t>
      </w:r>
      <w:proofErr w:type="spellEnd"/>
      <w:r w:rsidRPr="00AD3890">
        <w:t xml:space="preserve">, A. A. (2019). Obstetric violence: influences of the senses of birth exhibition in pregnant women childbirth experience. Ciencia e Saude </w:t>
      </w:r>
      <w:proofErr w:type="spellStart"/>
      <w:r w:rsidRPr="00AD3890">
        <w:t>Coletiva</w:t>
      </w:r>
      <w:proofErr w:type="spellEnd"/>
      <w:r w:rsidRPr="00AD3890">
        <w:t>, 24(8), 2811–2824. https://doi.org/10.1590/1413-81232018248.30102017</w:t>
      </w:r>
    </w:p>
    <w:p w14:paraId="0AFB8A30" w14:textId="77777777" w:rsidR="002E5F48" w:rsidRPr="00AD3890" w:rsidRDefault="002E5F48" w:rsidP="009A4ABE">
      <w:pPr>
        <w:ind w:left="360"/>
      </w:pPr>
      <w:r w:rsidRPr="00AD3890">
        <w:t xml:space="preserve">Leavy, E., </w:t>
      </w:r>
      <w:proofErr w:type="spellStart"/>
      <w:r w:rsidRPr="00AD3890">
        <w:t>Cortet</w:t>
      </w:r>
      <w:proofErr w:type="spellEnd"/>
      <w:r w:rsidRPr="00AD3890">
        <w:t xml:space="preserve">, M., </w:t>
      </w:r>
      <w:proofErr w:type="spellStart"/>
      <w:r w:rsidRPr="00AD3890">
        <w:t>Huissoud</w:t>
      </w:r>
      <w:proofErr w:type="spellEnd"/>
      <w:r w:rsidRPr="00AD3890">
        <w:t xml:space="preserve">, C., </w:t>
      </w:r>
      <w:proofErr w:type="spellStart"/>
      <w:r w:rsidRPr="00AD3890">
        <w:t>Desplanches</w:t>
      </w:r>
      <w:proofErr w:type="spellEnd"/>
      <w:r w:rsidRPr="00AD3890">
        <w:t xml:space="preserve">, T., </w:t>
      </w:r>
      <w:proofErr w:type="spellStart"/>
      <w:r w:rsidRPr="00AD3890">
        <w:t>Sormani</w:t>
      </w:r>
      <w:proofErr w:type="spellEnd"/>
      <w:r w:rsidRPr="00AD3890">
        <w:t xml:space="preserve">, J., </w:t>
      </w:r>
      <w:proofErr w:type="spellStart"/>
      <w:r w:rsidRPr="00AD3890">
        <w:t>Viaux-Savelon</w:t>
      </w:r>
      <w:proofErr w:type="spellEnd"/>
      <w:r w:rsidRPr="00AD3890">
        <w:t>, S., Dupont, C., Pichon, S., &amp; Gaucher, L. (2023). Disrespect during childbirth and postpartum mental health: a French cohort study. BMC Pregnancy and Childbirth, 23(1), 4–11. https://doi.org/10.1186/s12884-023-05551-3</w:t>
      </w:r>
    </w:p>
    <w:p w14:paraId="6EF0FBD2" w14:textId="77777777" w:rsidR="002E5F48" w:rsidRPr="00AD3890" w:rsidRDefault="002E5F48" w:rsidP="009A4ABE">
      <w:pPr>
        <w:ind w:left="360"/>
      </w:pPr>
      <w:proofErr w:type="spellStart"/>
      <w:r w:rsidRPr="00AD3890">
        <w:t>Leijerzapf</w:t>
      </w:r>
      <w:proofErr w:type="spellEnd"/>
      <w:r w:rsidRPr="00AD3890">
        <w:t xml:space="preserve">, D. R., van der </w:t>
      </w:r>
      <w:proofErr w:type="spellStart"/>
      <w:r w:rsidRPr="00AD3890">
        <w:t>Pijl</w:t>
      </w:r>
      <w:proofErr w:type="spellEnd"/>
      <w:r w:rsidRPr="00AD3890">
        <w:t xml:space="preserve">, M. S. G., Hollander, M. H., Kingma, E., de Jonge, A., &amp; Verhoeven, C. J. M. (2024). Experienced disrespect &amp; abuse during childbirth and associated </w:t>
      </w:r>
      <w:r w:rsidRPr="00AD3890">
        <w:lastRenderedPageBreak/>
        <w:t>birth characteristics: a cross-sectional survey in the Netherlands. BMC Pregnancy and Childbirth, 24(1), 1–15. https://doi.org/10.1186/s12884-024-06360-y</w:t>
      </w:r>
    </w:p>
    <w:p w14:paraId="2DF9A3D2" w14:textId="77777777" w:rsidR="002E5F48" w:rsidRPr="00AD3890" w:rsidRDefault="002E5F48" w:rsidP="009A4ABE">
      <w:pPr>
        <w:ind w:left="360"/>
      </w:pPr>
      <w:r w:rsidRPr="00AD3890">
        <w:t>Leite, T. H., Carvalho, T. D. G., Marques, E. S., Pereira, A. P. E., da Silva, A. A. M., Nakamura-Pereira, M., &amp; Leal, M. do C. (2021). The association between mistreatment of women during childbirth and postnatal maternal and child health care: Findings from “Birth in Brazil.” Women and Birth, 35(1), e28–e40. https://doi.org/10.1016/j.wombi.2021.02.006</w:t>
      </w:r>
    </w:p>
    <w:p w14:paraId="5D0E84EE" w14:textId="77777777" w:rsidR="002E5F48" w:rsidRPr="00AD3890" w:rsidRDefault="002E5F48" w:rsidP="009A4ABE">
      <w:pPr>
        <w:ind w:left="360"/>
      </w:pPr>
      <w:r w:rsidRPr="00AD3890">
        <w:t>Leite, T. H., Carvalho, T. D. G., Marques, E. S., Pereira, A. P. E., da Silva, A. A. M., Nakamura-Pereira, M., &amp; Leal, M. do C. (2022). The association between mistreatment of women during childbirth and postnatal maternal and child health care: Findings from “Birth in Brazil.” Women and Birth, 35(1), e28–e40. https://doi.org/10.1016/j.wombi.2021.02.006</w:t>
      </w:r>
    </w:p>
    <w:p w14:paraId="110E8FE8" w14:textId="77777777" w:rsidR="002E5F48" w:rsidRPr="00AD3890" w:rsidRDefault="002E5F48" w:rsidP="009A4ABE">
      <w:pPr>
        <w:ind w:left="360"/>
      </w:pPr>
      <w:r w:rsidRPr="00AD3890">
        <w:t xml:space="preserve">Leite, T. H., Marques, E. S., Corrêa, R. G., Leal, M. do C., Olegário, B. da C. D., Costa, R. M. da, &amp; Mesenburg, M. A. (2024). Epidemiology of obstetric violence: a narrative review of the Brazilian context. </w:t>
      </w:r>
      <w:proofErr w:type="spellStart"/>
      <w:r w:rsidRPr="00AD3890">
        <w:t>Ciência</w:t>
      </w:r>
      <w:proofErr w:type="spellEnd"/>
      <w:r w:rsidRPr="00AD3890">
        <w:t xml:space="preserve"> &amp; </w:t>
      </w:r>
      <w:proofErr w:type="spellStart"/>
      <w:r w:rsidRPr="00AD3890">
        <w:t>Saúde</w:t>
      </w:r>
      <w:proofErr w:type="spellEnd"/>
      <w:r w:rsidRPr="00AD3890">
        <w:t xml:space="preserve"> </w:t>
      </w:r>
      <w:proofErr w:type="spellStart"/>
      <w:r w:rsidRPr="00AD3890">
        <w:t>Coletiva</w:t>
      </w:r>
      <w:proofErr w:type="spellEnd"/>
      <w:r w:rsidRPr="00AD3890">
        <w:t>, 29(9). https://doi.org/10.1590/1413-81232024299.12222023en</w:t>
      </w:r>
    </w:p>
    <w:p w14:paraId="76B36AE7" w14:textId="77777777" w:rsidR="002E5F48" w:rsidRPr="00AD3890" w:rsidRDefault="002E5F48" w:rsidP="009A4ABE">
      <w:pPr>
        <w:ind w:left="360"/>
      </w:pPr>
      <w:r w:rsidRPr="00AD3890">
        <w:t>Leite, T. H., Pereira, A. P. E., Leal, M. do C., &amp; da Silva, A. A. M. (2020). Disrespect and abuse towards women during childbirth and postpartum depression: findings from Birth in Brazil Study. Journal of Affective Disorders, 273(April), 391–401. https://doi.org/10.1016/j.jad.2020.04.052</w:t>
      </w:r>
    </w:p>
    <w:p w14:paraId="5C1925E3" w14:textId="77777777" w:rsidR="002E5F48" w:rsidRPr="00AD3890" w:rsidRDefault="002E5F48" w:rsidP="009A4ABE">
      <w:pPr>
        <w:ind w:left="360"/>
      </w:pPr>
      <w:proofErr w:type="spellStart"/>
      <w:r w:rsidRPr="00AD3890">
        <w:t>Madeiro</w:t>
      </w:r>
      <w:proofErr w:type="spellEnd"/>
      <w:r w:rsidRPr="00AD3890">
        <w:t xml:space="preserve">, A., Rufino, A. C., </w:t>
      </w:r>
      <w:proofErr w:type="spellStart"/>
      <w:r w:rsidRPr="00AD3890">
        <w:t>Acaqui</w:t>
      </w:r>
      <w:proofErr w:type="spellEnd"/>
      <w:r w:rsidRPr="00AD3890">
        <w:t xml:space="preserve">, R. F., Barbosa, C. M., Martins, V. M. M. L., &amp; de Sousa, A. M. C. (2022). Disrespect and abuse during childbirth in maternity hospitals in Piauí, Brazil: A cross-sectional study. International Journal of </w:t>
      </w:r>
      <w:proofErr w:type="spellStart"/>
      <w:r w:rsidRPr="00AD3890">
        <w:t>Gynecology</w:t>
      </w:r>
      <w:proofErr w:type="spellEnd"/>
      <w:r w:rsidRPr="00AD3890">
        <w:t xml:space="preserve"> and Obstetrics, 159(3), 961–967. https://doi.org/10.1002/ijgo.14317</w:t>
      </w:r>
    </w:p>
    <w:p w14:paraId="4BCF6CFA" w14:textId="77777777" w:rsidR="002E5F48" w:rsidRPr="00AD3890" w:rsidRDefault="002E5F48" w:rsidP="009A4ABE">
      <w:pPr>
        <w:ind w:left="360"/>
      </w:pPr>
      <w:proofErr w:type="spellStart"/>
      <w:r w:rsidRPr="00AD3890">
        <w:t>Madhiwalla</w:t>
      </w:r>
      <w:proofErr w:type="spellEnd"/>
      <w:r w:rsidRPr="00AD3890">
        <w:t>, N., Ghoshal, R., Mavani, P., &amp; Roy, N. (2018). Identifying disrespect and abuse in organisational culture: a study of two hospitals in Mumbai, India. Reproductive Health Matters, 0(0), 1–12. https://doi.org/10.1080/09688080.2018.1502021</w:t>
      </w:r>
    </w:p>
    <w:p w14:paraId="6F9481CB" w14:textId="77777777" w:rsidR="002E5F48" w:rsidRPr="00AD3890" w:rsidRDefault="002E5F48" w:rsidP="009A4ABE">
      <w:pPr>
        <w:ind w:left="360"/>
      </w:pPr>
      <w:r w:rsidRPr="00AD3890">
        <w:t>Malatji, R., &amp; Madiba, S. (2020). Disrespect and abuse experienced by women during childbirth in midwife-led obstetric units in Tshwane district, South Africa: A qualitative study. International Journal of Environmental Research and Public Health, 17(10), 12–14. https://doi.org/10.3390/ijerph17103667</w:t>
      </w:r>
    </w:p>
    <w:p w14:paraId="2F4433D2" w14:textId="77777777" w:rsidR="002E5F48" w:rsidRPr="00AD3890" w:rsidRDefault="002E5F48" w:rsidP="009A4ABE">
      <w:pPr>
        <w:ind w:left="360"/>
      </w:pPr>
      <w:proofErr w:type="spellStart"/>
      <w:r w:rsidRPr="00AD3890">
        <w:t>Maldie</w:t>
      </w:r>
      <w:proofErr w:type="spellEnd"/>
      <w:r w:rsidRPr="00AD3890">
        <w:t xml:space="preserve">, M., </w:t>
      </w:r>
      <w:proofErr w:type="spellStart"/>
      <w:r w:rsidRPr="00AD3890">
        <w:t>Egata</w:t>
      </w:r>
      <w:proofErr w:type="spellEnd"/>
      <w:r w:rsidRPr="00AD3890">
        <w:t xml:space="preserve">, G., Chanie, M. G., Muche, A., </w:t>
      </w:r>
      <w:proofErr w:type="spellStart"/>
      <w:r w:rsidRPr="00AD3890">
        <w:t>Dewau</w:t>
      </w:r>
      <w:proofErr w:type="spellEnd"/>
      <w:r w:rsidRPr="00AD3890">
        <w:t xml:space="preserve">, R., Worku, N., Alemu, M. D., </w:t>
      </w:r>
      <w:proofErr w:type="spellStart"/>
      <w:r w:rsidRPr="00AD3890">
        <w:t>Ewunetie</w:t>
      </w:r>
      <w:proofErr w:type="spellEnd"/>
      <w:r w:rsidRPr="00AD3890">
        <w:t xml:space="preserve">, G. E., Birhane, T., Addisu, E., Ayele, W. M., &amp; Adane, M. (2021). Magnitude and associated factors of disrespect and abusive care among </w:t>
      </w:r>
      <w:proofErr w:type="spellStart"/>
      <w:r w:rsidRPr="00AD3890">
        <w:t>laboring</w:t>
      </w:r>
      <w:proofErr w:type="spellEnd"/>
      <w:r w:rsidRPr="00AD3890">
        <w:t xml:space="preserve"> mothers at public health facilities in Borena District, South Wollo, Ethiopia. </w:t>
      </w:r>
      <w:proofErr w:type="spellStart"/>
      <w:r w:rsidRPr="00AD3890">
        <w:t>PLoS</w:t>
      </w:r>
      <w:proofErr w:type="spellEnd"/>
      <w:r w:rsidRPr="00AD3890">
        <w:t xml:space="preserve"> ONE, 16(11 November), 1–18. https://doi.org/10.1371/journal.pone.0256951</w:t>
      </w:r>
    </w:p>
    <w:p w14:paraId="6684C87E" w14:textId="77777777" w:rsidR="002E5F48" w:rsidRPr="00AD3890" w:rsidRDefault="002E5F48" w:rsidP="009A4ABE">
      <w:pPr>
        <w:ind w:left="360"/>
      </w:pPr>
      <w:r w:rsidRPr="00AD3890">
        <w:t>Martínez-Galiano, J. M., Martinez-Vazquez, S., Rodríguez-Almagro, J., &amp; Hernández-Martinez, A. (2021). The magnitude of the problem of obstetric violence and its associated factors: A cross-sectional study. Women and Birth, 34(5), e526–e536. https://doi.org/10.1016/j.wombi.2020.10.002</w:t>
      </w:r>
    </w:p>
    <w:p w14:paraId="0F0C7560" w14:textId="77777777" w:rsidR="002E5F48" w:rsidRPr="00AD3890" w:rsidRDefault="002E5F48" w:rsidP="009A4ABE">
      <w:pPr>
        <w:ind w:left="360"/>
      </w:pPr>
      <w:r w:rsidRPr="00AD3890">
        <w:t>Martinez-Vázquez, S., Rodríguez-Almagro, J., Hernández-Martínez, A., Delgado-Rodríguez, M., &amp; Martínez-Galiano, J. M. (2021). Obstetric factors associated with postpartum post-traumatic stress disorder after spontaneous vaginal birth. Birth, 48(3), 406–415. https://doi.org/10.1111/birt.12550</w:t>
      </w:r>
    </w:p>
    <w:p w14:paraId="6BFF910E" w14:textId="77777777" w:rsidR="002E5F48" w:rsidRPr="00AD3890" w:rsidRDefault="002E5F48" w:rsidP="009A4ABE">
      <w:pPr>
        <w:ind w:left="360"/>
      </w:pPr>
      <w:r w:rsidRPr="00AD3890">
        <w:lastRenderedPageBreak/>
        <w:t>Martinez-Vázquez, S., Rodríguez-Almagro, J., Hernández-Martínez, A., &amp; Martínez-Galiano, J. M. (2021). Factors associated with postpartum post-traumatic stress disorder (</w:t>
      </w:r>
      <w:proofErr w:type="spellStart"/>
      <w:r w:rsidRPr="00AD3890">
        <w:t>Ptsd</w:t>
      </w:r>
      <w:proofErr w:type="spellEnd"/>
      <w:r w:rsidRPr="00AD3890">
        <w:t>) following obstetric violence: A cross-sectional study. Journal of Personalized Medicine, 11(5). https://doi.org/10.3390/jpm11050338</w:t>
      </w:r>
    </w:p>
    <w:p w14:paraId="466CB43B" w14:textId="77777777" w:rsidR="002E5F48" w:rsidRPr="00AD3890" w:rsidRDefault="002E5F48" w:rsidP="009A4ABE">
      <w:pPr>
        <w:ind w:left="360"/>
      </w:pPr>
      <w:r w:rsidRPr="00AD3890">
        <w:t xml:space="preserve">Maung, T. M., Show, K. L., Mon, N. O., </w:t>
      </w:r>
      <w:proofErr w:type="spellStart"/>
      <w:r w:rsidRPr="00AD3890">
        <w:t>Tunçalp</w:t>
      </w:r>
      <w:proofErr w:type="spellEnd"/>
      <w:r w:rsidRPr="00AD3890">
        <w:t>, Ö., Aye, N. S., Soe, Y. Y., &amp; Bohren, M. A. (2020). A qualitative study on acceptability of the mistreatment of women during childbirth in Myanmar. Reproductive Health, 17(1), 1–14. https://doi.org/10.1186/s12978-020-0907-2</w:t>
      </w:r>
    </w:p>
    <w:p w14:paraId="534B15DF" w14:textId="77777777" w:rsidR="002E5F48" w:rsidRPr="00AD3890" w:rsidRDefault="002E5F48" w:rsidP="009A4ABE">
      <w:pPr>
        <w:ind w:left="360"/>
      </w:pPr>
      <w:r w:rsidRPr="00AD3890">
        <w:t>Maya, E. T., Adu-</w:t>
      </w:r>
      <w:proofErr w:type="spellStart"/>
      <w:r w:rsidRPr="00AD3890">
        <w:t>Bonsaffoh</w:t>
      </w:r>
      <w:proofErr w:type="spellEnd"/>
      <w:r w:rsidRPr="00AD3890">
        <w:t xml:space="preserve">, K., Dako-Gyeke, P., </w:t>
      </w:r>
      <w:proofErr w:type="spellStart"/>
      <w:r w:rsidRPr="00AD3890">
        <w:t>Badzi</w:t>
      </w:r>
      <w:proofErr w:type="spellEnd"/>
      <w:r w:rsidRPr="00AD3890">
        <w:t>, C., Vogel, J. P., Bohren, M. A., &amp; Adanu, R. (2018). Women’s perspectives of mistreatment during childbirth at health facilities in Ghana: findings from a qualitative study. Reproductive Health Matters, 26(53), 70–87. https://doi.org/10.1080/09688080.2018.1502020</w:t>
      </w:r>
    </w:p>
    <w:p w14:paraId="0292EF12" w14:textId="77777777" w:rsidR="002E5F48" w:rsidRPr="00AD3890" w:rsidRDefault="002E5F48" w:rsidP="009A4ABE">
      <w:pPr>
        <w:ind w:left="360"/>
      </w:pPr>
      <w:r w:rsidRPr="00AD3890">
        <w:t xml:space="preserve">Mayra, K., Matthews, Z., &amp; </w:t>
      </w:r>
      <w:proofErr w:type="spellStart"/>
      <w:r w:rsidRPr="00AD3890">
        <w:t>Padmadas</w:t>
      </w:r>
      <w:proofErr w:type="spellEnd"/>
      <w:r w:rsidRPr="00AD3890">
        <w:t>, S. S. (2022). Why do some health care providers disrespect and abuse women during childbirth in India? Women and Birth, 35(1), e49–e59. https://doi.org/10.1016/j.wombi.2021.02.003</w:t>
      </w:r>
    </w:p>
    <w:p w14:paraId="59EA3DF5" w14:textId="77777777" w:rsidR="002E5F48" w:rsidRPr="00AD3890" w:rsidRDefault="002E5F48" w:rsidP="009A4ABE">
      <w:pPr>
        <w:ind w:left="360"/>
      </w:pPr>
      <w:r w:rsidRPr="00AD3890">
        <w:t xml:space="preserve">Mayra, K., Sandall, J., Matthews, Z., &amp; </w:t>
      </w:r>
      <w:proofErr w:type="spellStart"/>
      <w:r w:rsidRPr="00AD3890">
        <w:t>Padmadas</w:t>
      </w:r>
      <w:proofErr w:type="spellEnd"/>
      <w:r w:rsidRPr="00AD3890">
        <w:t>, S. S. (2022). Breaking the silence about obstetric violence: Body mapping women’s narratives of respect, disrespect and abuse during childbirth in Bihar, India. BMC Pregnancy and Childbirth, 22(1), 318. https://doi.org/10.1186/s12884-022-04503-7</w:t>
      </w:r>
    </w:p>
    <w:p w14:paraId="0A57D798" w14:textId="77777777" w:rsidR="002E5F48" w:rsidRPr="00AD3890" w:rsidRDefault="002E5F48" w:rsidP="009A4ABE">
      <w:pPr>
        <w:ind w:left="360"/>
      </w:pPr>
      <w:r w:rsidRPr="00AD3890">
        <w:t>Mena-Tudela, D., Iglesias-</w:t>
      </w:r>
      <w:proofErr w:type="spellStart"/>
      <w:r w:rsidRPr="00AD3890">
        <w:t>Casás</w:t>
      </w:r>
      <w:proofErr w:type="spellEnd"/>
      <w:r w:rsidRPr="00AD3890">
        <w:t>, S., González-</w:t>
      </w:r>
      <w:proofErr w:type="spellStart"/>
      <w:r w:rsidRPr="00AD3890">
        <w:t>Chordá</w:t>
      </w:r>
      <w:proofErr w:type="spellEnd"/>
      <w:r w:rsidRPr="00AD3890">
        <w:t>, V. M., Cervera-Gasch, Á., Andreu-</w:t>
      </w:r>
      <w:proofErr w:type="spellStart"/>
      <w:r w:rsidRPr="00AD3890">
        <w:t>Pejó</w:t>
      </w:r>
      <w:proofErr w:type="spellEnd"/>
      <w:r w:rsidRPr="00AD3890">
        <w:t>, L., &amp; Valero-</w:t>
      </w:r>
      <w:proofErr w:type="spellStart"/>
      <w:r w:rsidRPr="00AD3890">
        <w:t>Chilleron</w:t>
      </w:r>
      <w:proofErr w:type="spellEnd"/>
      <w:r w:rsidRPr="00AD3890">
        <w:t>, M. J. (2020). Obstetric violence in Spain (Part I): Women’s perception and interterritorial differences. International Journal of Environmental Research and Public Health, 17(21), 1–14. https://doi.org/10.3390/ijerph17217726</w:t>
      </w:r>
    </w:p>
    <w:p w14:paraId="66F6A8CD" w14:textId="77777777" w:rsidR="002E5F48" w:rsidRPr="00AD3890" w:rsidRDefault="002E5F48" w:rsidP="009A4ABE">
      <w:pPr>
        <w:ind w:left="360"/>
      </w:pPr>
      <w:r w:rsidRPr="00AD3890">
        <w:t xml:space="preserve">Mengesha, M. B., Desta, A. G., </w:t>
      </w:r>
      <w:proofErr w:type="spellStart"/>
      <w:r w:rsidRPr="00AD3890">
        <w:t>Maeruf</w:t>
      </w:r>
      <w:proofErr w:type="spellEnd"/>
      <w:r w:rsidRPr="00AD3890">
        <w:t xml:space="preserve">, H., &amp; </w:t>
      </w:r>
      <w:proofErr w:type="spellStart"/>
      <w:r w:rsidRPr="00AD3890">
        <w:t>Hidru</w:t>
      </w:r>
      <w:proofErr w:type="spellEnd"/>
      <w:r w:rsidRPr="00AD3890">
        <w:t>, H. D. (2020). Disrespect and abuse during childbirth in Ethiopia: A systematic review. BioMed Research International, 2020, 1–14. https://doi.org/10.1155/2020/8186070</w:t>
      </w:r>
    </w:p>
    <w:p w14:paraId="1FB69E5C" w14:textId="77777777" w:rsidR="002E5F48" w:rsidRPr="00AD3890" w:rsidRDefault="002E5F48" w:rsidP="009A4ABE">
      <w:pPr>
        <w:ind w:left="360"/>
      </w:pPr>
      <w:r w:rsidRPr="00AD3890">
        <w:t>Mesenburg, M. A., Victora, C. G., Jacob Serruya, S., Ponce De León, R., Damaso, A. H., Domingues, M. R., &amp; Da Silveira, M. F. (2018). Disrespect and abuse of women during the process of childbirth in the 2015 Pelotas birth cohort Prof. Suellen Miller. Reproductive Health, 15(1), 1–8. https://doi.org/10.1186/s12978-018-0495-6</w:t>
      </w:r>
    </w:p>
    <w:p w14:paraId="3BE5F9C0" w14:textId="77777777" w:rsidR="002E5F48" w:rsidRPr="00AD3890" w:rsidRDefault="002E5F48" w:rsidP="009A4ABE">
      <w:pPr>
        <w:ind w:left="360"/>
      </w:pPr>
      <w:r w:rsidRPr="00AD3890">
        <w:t xml:space="preserve">Meyer, S., </w:t>
      </w:r>
      <w:proofErr w:type="spellStart"/>
      <w:r w:rsidRPr="00AD3890">
        <w:t>Cignacco</w:t>
      </w:r>
      <w:proofErr w:type="spellEnd"/>
      <w:r w:rsidRPr="00AD3890">
        <w:t xml:space="preserve">, E., Monteverde, S., Trachsel, M., Raio, L., &amp; Oelhafen, S. (2022). “We felt like part of a production system”: A qualitative study on women’s experiences of mistreatment during childbirth in Switzerland. </w:t>
      </w:r>
      <w:proofErr w:type="spellStart"/>
      <w:r w:rsidRPr="00AD3890">
        <w:t>PLoS</w:t>
      </w:r>
      <w:proofErr w:type="spellEnd"/>
      <w:r w:rsidRPr="00AD3890">
        <w:t xml:space="preserve"> ONE, 17(2 February), 1–21. https://doi.org/10.1371/journal.pone.0264119</w:t>
      </w:r>
    </w:p>
    <w:p w14:paraId="00AB1BC9" w14:textId="77777777" w:rsidR="002E5F48" w:rsidRPr="00AD3890" w:rsidRDefault="002E5F48" w:rsidP="009A4ABE">
      <w:pPr>
        <w:ind w:left="360"/>
      </w:pPr>
      <w:proofErr w:type="spellStart"/>
      <w:r w:rsidRPr="00AD3890">
        <w:t>Mihret</w:t>
      </w:r>
      <w:proofErr w:type="spellEnd"/>
      <w:r w:rsidRPr="00AD3890">
        <w:t>, M. S. (2019). Obstetric violence and its associated factors among postnatal women in a Specialized Comprehensive Hospital, Amhara Region, Northwest Ethiopia. BMC Research Notes, 12(1), 1–7. https://doi.org/10.1186/s13104-019-4614-4</w:t>
      </w:r>
    </w:p>
    <w:p w14:paraId="3F55AA1D" w14:textId="77777777" w:rsidR="002E5F48" w:rsidRPr="00AD3890" w:rsidRDefault="002E5F48" w:rsidP="009A4ABE">
      <w:pPr>
        <w:ind w:left="360"/>
      </w:pPr>
      <w:proofErr w:type="spellStart"/>
      <w:r w:rsidRPr="00AD3890">
        <w:t>Miltenburg</w:t>
      </w:r>
      <w:proofErr w:type="spellEnd"/>
      <w:r w:rsidRPr="00AD3890">
        <w:t>, A. S., van Pelt, S., Meguid, T., &amp; Sundby, J. (2018). Disrespect and abuse in maternity care: individual consequences of structural violence. Reproductive Health Matters, 26(53), 88–106. https://doi.org/10.1080/09688080.2018.1502023</w:t>
      </w:r>
    </w:p>
    <w:p w14:paraId="546BE7F0" w14:textId="77777777" w:rsidR="002E5F48" w:rsidRPr="00AD3890" w:rsidRDefault="002E5F48" w:rsidP="009A4ABE">
      <w:pPr>
        <w:ind w:left="360"/>
      </w:pPr>
      <w:proofErr w:type="spellStart"/>
      <w:r w:rsidRPr="00AD3890">
        <w:t>Mirzania</w:t>
      </w:r>
      <w:proofErr w:type="spellEnd"/>
      <w:r w:rsidRPr="00AD3890">
        <w:t xml:space="preserve">, M., </w:t>
      </w:r>
      <w:proofErr w:type="spellStart"/>
      <w:r w:rsidRPr="00AD3890">
        <w:t>Shakibazadeh</w:t>
      </w:r>
      <w:proofErr w:type="spellEnd"/>
      <w:r w:rsidRPr="00AD3890">
        <w:t xml:space="preserve">, E., Bohren, M. A., </w:t>
      </w:r>
      <w:proofErr w:type="spellStart"/>
      <w:r w:rsidRPr="00AD3890">
        <w:t>Hantoushzadeh</w:t>
      </w:r>
      <w:proofErr w:type="spellEnd"/>
      <w:r w:rsidRPr="00AD3890">
        <w:t xml:space="preserve">, S., </w:t>
      </w:r>
      <w:proofErr w:type="spellStart"/>
      <w:r w:rsidRPr="00AD3890">
        <w:t>Babaey</w:t>
      </w:r>
      <w:proofErr w:type="spellEnd"/>
      <w:r w:rsidRPr="00AD3890">
        <w:t xml:space="preserve">, F., Khajavi, A., &amp; </w:t>
      </w:r>
      <w:proofErr w:type="spellStart"/>
      <w:r w:rsidRPr="00AD3890">
        <w:t>Foroushani</w:t>
      </w:r>
      <w:proofErr w:type="spellEnd"/>
      <w:r w:rsidRPr="00AD3890">
        <w:t xml:space="preserve">, A. R. (2023). Mistreatment of women during childbirth and its influencing </w:t>
      </w:r>
      <w:r w:rsidRPr="00AD3890">
        <w:lastRenderedPageBreak/>
        <w:t>factors in public maternity hospitals in Tehran, Iran: a multi-stakeholder qualitative study. Reproductive Health, 20(1), 1–14. https://doi.org/10.1186/s12978-023-01620-0</w:t>
      </w:r>
    </w:p>
    <w:p w14:paraId="4AADB97B" w14:textId="77777777" w:rsidR="002E5F48" w:rsidRPr="00AD3890" w:rsidRDefault="002E5F48" w:rsidP="009A4ABE">
      <w:pPr>
        <w:ind w:left="360"/>
      </w:pPr>
      <w:r w:rsidRPr="00AD3890">
        <w:t xml:space="preserve">Molla, W., </w:t>
      </w:r>
      <w:proofErr w:type="spellStart"/>
      <w:r w:rsidRPr="00AD3890">
        <w:t>Wudneh</w:t>
      </w:r>
      <w:proofErr w:type="spellEnd"/>
      <w:r w:rsidRPr="00AD3890">
        <w:t>, A., &amp; Tilahun, R. (2022). Obstetric violence and associated factors among women during facility based childbirth at Gedeo Zone, South Ethiopia. BMC Pregnancy and Childbirth, 22(1), 1–14. https://doi.org/10.1186/s12884-022-04895-6</w:t>
      </w:r>
    </w:p>
    <w:p w14:paraId="05B16E9E" w14:textId="77777777" w:rsidR="002E5F48" w:rsidRPr="00AD3890" w:rsidRDefault="002E5F48" w:rsidP="009A4ABE">
      <w:pPr>
        <w:ind w:left="360"/>
      </w:pPr>
      <w:r w:rsidRPr="00AD3890">
        <w:t>Montesinos-Segura, R., Urrunaga-Pastor, D., Mendoza-</w:t>
      </w:r>
      <w:proofErr w:type="spellStart"/>
      <w:r w:rsidRPr="00AD3890">
        <w:t>Chuctaya</w:t>
      </w:r>
      <w:proofErr w:type="spellEnd"/>
      <w:r w:rsidRPr="00AD3890">
        <w:t xml:space="preserve">, G., </w:t>
      </w:r>
      <w:proofErr w:type="spellStart"/>
      <w:r w:rsidRPr="00AD3890">
        <w:t>Taype</w:t>
      </w:r>
      <w:proofErr w:type="spellEnd"/>
      <w:r w:rsidRPr="00AD3890">
        <w:t xml:space="preserve">-Rondan, A., </w:t>
      </w:r>
      <w:proofErr w:type="spellStart"/>
      <w:r w:rsidRPr="00AD3890">
        <w:t>Helguero</w:t>
      </w:r>
      <w:proofErr w:type="spellEnd"/>
      <w:r w:rsidRPr="00AD3890">
        <w:t>-Santin, L. M., Martinez-</w:t>
      </w:r>
      <w:proofErr w:type="spellStart"/>
      <w:r w:rsidRPr="00AD3890">
        <w:t>Ninanqui</w:t>
      </w:r>
      <w:proofErr w:type="spellEnd"/>
      <w:r w:rsidRPr="00AD3890">
        <w:t xml:space="preserve">, F. W., Centeno, D. L., Jiménez-Meza, Y., </w:t>
      </w:r>
      <w:proofErr w:type="spellStart"/>
      <w:r w:rsidRPr="00AD3890">
        <w:t>Taminche-Canayo</w:t>
      </w:r>
      <w:proofErr w:type="spellEnd"/>
      <w:r w:rsidRPr="00AD3890">
        <w:t xml:space="preserve">, R. C., Paucar-Tito, L., &amp; Villamonte-Calanche, W. (2018). Disrespect and abuse during childbirth in fourteen hospitals in nine cities of Peru. International Journal of </w:t>
      </w:r>
      <w:proofErr w:type="spellStart"/>
      <w:r w:rsidRPr="00AD3890">
        <w:t>Gynecology</w:t>
      </w:r>
      <w:proofErr w:type="spellEnd"/>
      <w:r w:rsidRPr="00AD3890">
        <w:t xml:space="preserve"> and Obstetrics, 140(2), 184–190. https://doi.org/10.1002/ijgo.12353</w:t>
      </w:r>
    </w:p>
    <w:p w14:paraId="02ED4917" w14:textId="77777777" w:rsidR="002E5F48" w:rsidRPr="00AD3890" w:rsidRDefault="002E5F48" w:rsidP="009A4ABE">
      <w:pPr>
        <w:ind w:left="360"/>
      </w:pPr>
      <w:proofErr w:type="spellStart"/>
      <w:r w:rsidRPr="00AD3890">
        <w:t>Mselle</w:t>
      </w:r>
      <w:proofErr w:type="spellEnd"/>
      <w:r w:rsidRPr="00AD3890">
        <w:t>, L. T., Kohi, T. W., &amp; Dol, J. (2019). Humanizing birth in Tanzania: A qualitative study on the (mis) treatment of women during childbirth from the perspective of mothers and fathers. BMC Pregnancy and Childbirth, 19(1), 1–11. https://doi.org/10.1186/s12884-019-2385-5</w:t>
      </w:r>
    </w:p>
    <w:p w14:paraId="6419B8D7" w14:textId="77777777" w:rsidR="002E5F48" w:rsidRPr="00AD3890" w:rsidRDefault="002E5F48" w:rsidP="009A4ABE">
      <w:pPr>
        <w:ind w:left="360"/>
      </w:pPr>
      <w:proofErr w:type="spellStart"/>
      <w:r w:rsidRPr="00AD3890">
        <w:t>Okedo</w:t>
      </w:r>
      <w:proofErr w:type="spellEnd"/>
      <w:r w:rsidRPr="00AD3890">
        <w:t xml:space="preserve">-Alex, I. N., </w:t>
      </w:r>
      <w:proofErr w:type="spellStart"/>
      <w:r w:rsidRPr="00AD3890">
        <w:t>Akamike</w:t>
      </w:r>
      <w:proofErr w:type="spellEnd"/>
      <w:r w:rsidRPr="00AD3890">
        <w:t xml:space="preserve">, I. C., </w:t>
      </w:r>
      <w:proofErr w:type="spellStart"/>
      <w:r w:rsidRPr="00AD3890">
        <w:t>Igwilo</w:t>
      </w:r>
      <w:proofErr w:type="spellEnd"/>
      <w:r w:rsidRPr="00AD3890">
        <w:t xml:space="preserve">, U., &amp; </w:t>
      </w:r>
      <w:proofErr w:type="spellStart"/>
      <w:r w:rsidRPr="00AD3890">
        <w:t>Onwasigwe</w:t>
      </w:r>
      <w:proofErr w:type="spellEnd"/>
      <w:r w:rsidRPr="00AD3890">
        <w:t>, C. N. (2021). What factors are associated with forms of mistreatment during facility-based childbirth? A survey of referral health facilities in south-east Nigeria. Journal of Biosocial Science, 776–791. https://doi.org/10.1017/S002193202100047X</w:t>
      </w:r>
    </w:p>
    <w:p w14:paraId="49D506DE" w14:textId="77777777" w:rsidR="002E5F48" w:rsidRPr="00AD3890" w:rsidRDefault="002E5F48" w:rsidP="009A4ABE">
      <w:pPr>
        <w:ind w:left="360"/>
      </w:pPr>
      <w:r w:rsidRPr="00AD3890">
        <w:t>Oluoch-Aridi, J., Smith-Oka, V., Milan, E., &amp; Dowd, R. (2018). Exploring mistreatment of women during childbirth in a peri-urban setting in Kenya: Experiences and perceptions of women and healthcare providers. Reproductive Health, 15(1), 1–14. https://doi.org/10.1186/s12978-018-0643-z</w:t>
      </w:r>
    </w:p>
    <w:p w14:paraId="0C755FAC" w14:textId="77777777" w:rsidR="002E5F48" w:rsidRPr="00AD3890" w:rsidRDefault="002E5F48" w:rsidP="009A4ABE">
      <w:pPr>
        <w:ind w:left="360"/>
      </w:pPr>
      <w:r w:rsidRPr="00AD3890">
        <w:t xml:space="preserve">Paiz, J. C., de Jezus Castro, S. M., </w:t>
      </w:r>
      <w:proofErr w:type="spellStart"/>
      <w:r w:rsidRPr="00AD3890">
        <w:t>Giugliani</w:t>
      </w:r>
      <w:proofErr w:type="spellEnd"/>
      <w:r w:rsidRPr="00AD3890">
        <w:t xml:space="preserve">, E. R. J., dos Santos Ahne, S. M., Aqua, C. B. D., &amp; </w:t>
      </w:r>
      <w:proofErr w:type="spellStart"/>
      <w:r w:rsidRPr="00AD3890">
        <w:t>Giugliani</w:t>
      </w:r>
      <w:proofErr w:type="spellEnd"/>
      <w:r w:rsidRPr="00AD3890">
        <w:t>, C. (2022). Association between mistreatment of women during childbirth and symptoms suggestive of postpartum depression. BMC Pregnancy and Childbirth, 22(1), 1–10. https://doi.org/10.1186/s12884-022-04978-4</w:t>
      </w:r>
    </w:p>
    <w:p w14:paraId="0DE407FA" w14:textId="77777777" w:rsidR="002E5F48" w:rsidRPr="00AD3890" w:rsidRDefault="002E5F48" w:rsidP="009A4ABE">
      <w:pPr>
        <w:ind w:left="360"/>
      </w:pPr>
      <w:proofErr w:type="spellStart"/>
      <w:r w:rsidRPr="00AD3890">
        <w:t>Pazandeh</w:t>
      </w:r>
      <w:proofErr w:type="spellEnd"/>
      <w:r w:rsidRPr="00AD3890">
        <w:t>, F., Moridi, M., &amp; Safari, K. (2023). Labouring women perspectives on mistreatment during childbirth: a qualitative study. Nursing Ethics, 0(0), 1–13. https://doi.org/10.1177/09697330231158732</w:t>
      </w:r>
    </w:p>
    <w:p w14:paraId="0012C808" w14:textId="77777777" w:rsidR="002E5F48" w:rsidRPr="00AD3890" w:rsidRDefault="002E5F48" w:rsidP="009A4ABE">
      <w:pPr>
        <w:ind w:left="360"/>
      </w:pPr>
      <w:r w:rsidRPr="00AD3890">
        <w:t xml:space="preserve">Perera, D., Lund, R., </w:t>
      </w:r>
      <w:proofErr w:type="spellStart"/>
      <w:r w:rsidRPr="00AD3890">
        <w:t>Swahnberg</w:t>
      </w:r>
      <w:proofErr w:type="spellEnd"/>
      <w:r w:rsidRPr="00AD3890">
        <w:t xml:space="preserve">, K., Schei, B., Infanti, J. J., </w:t>
      </w:r>
      <w:proofErr w:type="spellStart"/>
      <w:r w:rsidRPr="00AD3890">
        <w:t>Darj</w:t>
      </w:r>
      <w:proofErr w:type="spellEnd"/>
      <w:r w:rsidRPr="00AD3890">
        <w:t xml:space="preserve">, E., </w:t>
      </w:r>
      <w:proofErr w:type="spellStart"/>
      <w:r w:rsidRPr="00AD3890">
        <w:t>Lukasse</w:t>
      </w:r>
      <w:proofErr w:type="spellEnd"/>
      <w:r w:rsidRPr="00AD3890">
        <w:t xml:space="preserve">, M., Bjørngaard, J. H., Joshi, S. K., Rishal, P., Koju, R., Pun, K. D., Wijewardena, K., </w:t>
      </w:r>
      <w:proofErr w:type="spellStart"/>
      <w:r w:rsidRPr="00AD3890">
        <w:t>Muzrif</w:t>
      </w:r>
      <w:proofErr w:type="spellEnd"/>
      <w:r w:rsidRPr="00AD3890">
        <w:t>, M. M., &amp; Campbell, J. C. (2018). “When helpers hurt”: Women’s and midwives’ stories of obstetric violence in state health institutions, Colombo district, Sri Lanka. BMC Pregnancy and Childbirth, 18(1), 1–12. https://doi.org/10.1186/s12884-018-1869-z</w:t>
      </w:r>
    </w:p>
    <w:p w14:paraId="6B9095F3" w14:textId="77777777" w:rsidR="002E5F48" w:rsidRPr="00AD3890" w:rsidRDefault="002E5F48" w:rsidP="009A4ABE">
      <w:pPr>
        <w:ind w:left="360"/>
      </w:pPr>
      <w:r w:rsidRPr="00AD3890">
        <w:t xml:space="preserve">Pérez </w:t>
      </w:r>
      <w:proofErr w:type="spellStart"/>
      <w:r w:rsidRPr="00AD3890">
        <w:t>D’gregorio</w:t>
      </w:r>
      <w:proofErr w:type="spellEnd"/>
      <w:r w:rsidRPr="00AD3890">
        <w:t xml:space="preserve">, R. (2010). Obstetric violence: A new legal term introduced in Venezuela. International Journal of </w:t>
      </w:r>
      <w:proofErr w:type="spellStart"/>
      <w:r w:rsidRPr="00AD3890">
        <w:t>Gynecology</w:t>
      </w:r>
      <w:proofErr w:type="spellEnd"/>
      <w:r w:rsidRPr="00AD3890">
        <w:t xml:space="preserve"> and Obstetrics, 111(3), 201–202. https://doi.org/10.1016/j.ijgo.2010.09.002</w:t>
      </w:r>
    </w:p>
    <w:p w14:paraId="24D56A37" w14:textId="77777777" w:rsidR="002E5F48" w:rsidRPr="00AD3890" w:rsidRDefault="002E5F48" w:rsidP="009A4ABE">
      <w:pPr>
        <w:ind w:left="360"/>
      </w:pPr>
      <w:r w:rsidRPr="00AD3890">
        <w:t xml:space="preserve">Ramírez-Perdomo, C. A., </w:t>
      </w:r>
      <w:proofErr w:type="spellStart"/>
      <w:r w:rsidRPr="00AD3890">
        <w:t>Flórez</w:t>
      </w:r>
      <w:proofErr w:type="spellEnd"/>
      <w:r w:rsidRPr="00AD3890">
        <w:t xml:space="preserve">-González, A. M., &amp; Mateus-Peña, J. D. (2024). Women’s Experiences in the Childbirth Care Process: An Integrative Review. </w:t>
      </w:r>
      <w:proofErr w:type="spellStart"/>
      <w:r w:rsidRPr="00AD3890">
        <w:t>Aquichan</w:t>
      </w:r>
      <w:proofErr w:type="spellEnd"/>
      <w:r w:rsidRPr="00AD3890">
        <w:t>, 24(2). https://doi.org/10.5294/aqui.2024.24.2.5</w:t>
      </w:r>
    </w:p>
    <w:p w14:paraId="2A58867D" w14:textId="77777777" w:rsidR="002E5F48" w:rsidRPr="00AD3890" w:rsidRDefault="002E5F48" w:rsidP="009A4ABE">
      <w:pPr>
        <w:ind w:left="360"/>
      </w:pPr>
      <w:r w:rsidRPr="00AD3890">
        <w:t>Sadler, M., Santos, M. J., Ruiz-</w:t>
      </w:r>
      <w:proofErr w:type="spellStart"/>
      <w:r w:rsidRPr="00AD3890">
        <w:t>Berdún</w:t>
      </w:r>
      <w:proofErr w:type="spellEnd"/>
      <w:r w:rsidRPr="00AD3890">
        <w:t xml:space="preserve">, D., Rojas, G. L., Skoko, E., Gillen, P., &amp; Clausen, J. A. (2016). Moving beyond disrespect and abuse: addressing the structural dimensions of </w:t>
      </w:r>
      <w:r w:rsidRPr="00AD3890">
        <w:lastRenderedPageBreak/>
        <w:t>obstetric violence. Reproductive Health Matters, 24(47), 47–55. https://doi.org/10.1016/j.rhm.2016.04.002</w:t>
      </w:r>
    </w:p>
    <w:p w14:paraId="212C4054" w14:textId="77777777" w:rsidR="002E5F48" w:rsidRPr="00AD3890" w:rsidRDefault="002E5F48" w:rsidP="009A4ABE">
      <w:pPr>
        <w:ind w:left="360"/>
      </w:pPr>
      <w:r w:rsidRPr="00AD3890">
        <w:t>Santiago, R. V., Monreal, L. A., Rojas Carmona, A., &amp; Domínguez, M. S. (2018). “If we’re here, it’s only because we have no money.” discrimination and violence in Mexican maternity wards. BMC Pregnancy and Childbirth, 18(1), 1–10. https://doi.org/10.1186/s12884-018-1897-8</w:t>
      </w:r>
    </w:p>
    <w:p w14:paraId="39ACA4F7" w14:textId="77777777" w:rsidR="002E5F48" w:rsidRPr="00AD3890" w:rsidRDefault="002E5F48" w:rsidP="009A4ABE">
      <w:pPr>
        <w:ind w:left="360"/>
      </w:pPr>
      <w:r w:rsidRPr="00AD3890">
        <w:t xml:space="preserve">Scandurra, C., </w:t>
      </w:r>
      <w:proofErr w:type="spellStart"/>
      <w:r w:rsidRPr="00AD3890">
        <w:t>Zapparella</w:t>
      </w:r>
      <w:proofErr w:type="spellEnd"/>
      <w:r w:rsidRPr="00AD3890">
        <w:t xml:space="preserve">, R., Policastro, M., </w:t>
      </w:r>
      <w:proofErr w:type="spellStart"/>
      <w:r w:rsidRPr="00AD3890">
        <w:t>Continisio</w:t>
      </w:r>
      <w:proofErr w:type="spellEnd"/>
      <w:r w:rsidRPr="00AD3890">
        <w:t xml:space="preserve">, G. I., </w:t>
      </w:r>
      <w:proofErr w:type="spellStart"/>
      <w:r w:rsidRPr="00AD3890">
        <w:t>Ammendola</w:t>
      </w:r>
      <w:proofErr w:type="spellEnd"/>
      <w:r w:rsidRPr="00AD3890">
        <w:t xml:space="preserve">, A., Bochicchio, V., Maldonato, N. M., &amp; </w:t>
      </w:r>
      <w:proofErr w:type="spellStart"/>
      <w:r w:rsidRPr="00AD3890">
        <w:t>Locci</w:t>
      </w:r>
      <w:proofErr w:type="spellEnd"/>
      <w:r w:rsidRPr="00AD3890">
        <w:t>, M. (2022). Obstetric violence in a group of Italian women: socio-demographic predictors and effects on mental health. Culture, Health and Sexuality, 24(11), 1466–1480. https://doi.org/10.1080/13691058.2021.1970812</w:t>
      </w:r>
    </w:p>
    <w:p w14:paraId="2F417864" w14:textId="77777777" w:rsidR="002E5F48" w:rsidRPr="00AD3890" w:rsidRDefault="002E5F48" w:rsidP="009A4ABE">
      <w:pPr>
        <w:ind w:left="360"/>
      </w:pPr>
      <w:r w:rsidRPr="00AD3890">
        <w:t>Scotland, M. (2020). Birth Shock. Pinter and Martin.</w:t>
      </w:r>
    </w:p>
    <w:p w14:paraId="7DB453F0" w14:textId="77777777" w:rsidR="002E5F48" w:rsidRPr="00AD3890" w:rsidRDefault="002E5F48" w:rsidP="009A4ABE">
      <w:pPr>
        <w:ind w:left="360"/>
      </w:pPr>
      <w:r w:rsidRPr="00AD3890">
        <w:t>Sen, G., Reddy, B., &amp; Iyer, A. (2018). Beyond measurement: the drivers of disrespect and abuse in obstetric care. Reproductive Health Matters, 26(53), 6–18. https://doi.org/10.1080/09688080.2018.1508173</w:t>
      </w:r>
    </w:p>
    <w:p w14:paraId="0A052690" w14:textId="77777777" w:rsidR="002E5F48" w:rsidRPr="00AD3890" w:rsidRDefault="002E5F48" w:rsidP="009A4ABE">
      <w:pPr>
        <w:ind w:left="360"/>
      </w:pPr>
      <w:r w:rsidRPr="00AD3890">
        <w:t>Sharma, G., Penn-Kekana, L., Halder, K., &amp; Filippi, V. (2019). An investigation into mistreatment of women during labour and childbirth in maternity care facilities in Uttar Pradesh, India: A mixed methods study. Reproductive Health, 16(1), 1–16. https://doi.org/10.1186/s12978-019-0668-y</w:t>
      </w:r>
    </w:p>
    <w:p w14:paraId="02A505E8" w14:textId="77777777" w:rsidR="002E5F48" w:rsidRPr="00AD3890" w:rsidRDefault="002E5F48" w:rsidP="009A4ABE">
      <w:pPr>
        <w:ind w:left="360"/>
      </w:pPr>
      <w:proofErr w:type="spellStart"/>
      <w:r w:rsidRPr="00AD3890">
        <w:t>Sheferaw</w:t>
      </w:r>
      <w:proofErr w:type="spellEnd"/>
      <w:r w:rsidRPr="00AD3890">
        <w:t>, E. D., Kim, Y. M., Van Den Akker, T., &amp; Stekelenburg, J. (2019). Mistreatment of women in public health facilities of Ethiopia. Reproductive Health, 16(1), 1–10. https://doi.org/10.1186/s12978-019-0781-y</w:t>
      </w:r>
    </w:p>
    <w:p w14:paraId="0FE0537A" w14:textId="77777777" w:rsidR="002E5F48" w:rsidRPr="00AD3890" w:rsidRDefault="002E5F48" w:rsidP="009A4ABE">
      <w:pPr>
        <w:ind w:left="360"/>
      </w:pPr>
      <w:r w:rsidRPr="00AD3890">
        <w:t>Shrivastava, S., &amp; Sivakami, M. (2020). Evidence of “obstetric violence” in India: An integrative review. Journal of Biosocial Science, 52(4), 610–628. https://doi.org/10.1017/S0021932019000695</w:t>
      </w:r>
    </w:p>
    <w:p w14:paraId="2BEF19A9" w14:textId="77777777" w:rsidR="002E5F48" w:rsidRPr="00AD3890" w:rsidRDefault="002E5F48" w:rsidP="009A4ABE">
      <w:pPr>
        <w:ind w:left="360"/>
      </w:pPr>
      <w:r w:rsidRPr="00AD3890">
        <w:t xml:space="preserve">Silva-Fernandez, C. S., de la Calle, M., Arribas, S. M., </w:t>
      </w:r>
      <w:proofErr w:type="spellStart"/>
      <w:r w:rsidRPr="00AD3890">
        <w:t>Garrosa</w:t>
      </w:r>
      <w:proofErr w:type="spellEnd"/>
      <w:r w:rsidRPr="00AD3890">
        <w:t>, E., &amp; Ramiro-Cortijo, D. (2023). Factors Associated with Obstetric Violence Implicated in the Development of Postpartum Depression and Post-Traumatic Stress Disorder: A Systematic Review. Nursing Reports, 13(4), 1553–1576. https://doi.org/10.3390/nursrep13040130</w:t>
      </w:r>
    </w:p>
    <w:p w14:paraId="0EB82491" w14:textId="77777777" w:rsidR="002E5F48" w:rsidRPr="00AD3890" w:rsidRDefault="002E5F48" w:rsidP="009A4ABE">
      <w:pPr>
        <w:ind w:left="360"/>
      </w:pPr>
      <w:r w:rsidRPr="00AD3890">
        <w:t>Silveira, M. F., Mesenburg, M. A., Bertoldi, A. D., De Mola, C. L., Bassani, D. G., Domingues, M. R., Stein, A., &amp; Coll, C. V. N. (2019). The association between disrespect and abuse of women during childbirth and postpartum depression: Findings from the 2015 Pelotas birth cohort study. Journal of Affective Disorders, 256(January), 441–447. https://doi.org/10.1016/j.jad.2019.06.016</w:t>
      </w:r>
    </w:p>
    <w:p w14:paraId="495F7CAE" w14:textId="77777777" w:rsidR="002E5F48" w:rsidRPr="00AD3890" w:rsidRDefault="002E5F48" w:rsidP="009A4ABE">
      <w:pPr>
        <w:ind w:left="360"/>
      </w:pPr>
      <w:r w:rsidRPr="00AD3890">
        <w:t xml:space="preserve">Siraj, A., Teka, W., &amp; Hebo, H. (2019). Prevalence of disrespect and abuse during facility based child birth and associated factors, Jimma University Medical </w:t>
      </w:r>
      <w:proofErr w:type="spellStart"/>
      <w:r w:rsidRPr="00AD3890">
        <w:t>Center</w:t>
      </w:r>
      <w:proofErr w:type="spellEnd"/>
      <w:r w:rsidRPr="00AD3890">
        <w:t>, Southwest Ethiopia. BMC Pregnancy and Childbirth, 19(1), 1–9. https://doi.org/10.1186/s12884-019-2332-5</w:t>
      </w:r>
    </w:p>
    <w:p w14:paraId="6F3F0D47" w14:textId="77777777" w:rsidR="002E5F48" w:rsidRPr="00AD3890" w:rsidRDefault="002E5F48" w:rsidP="009A4ABE">
      <w:pPr>
        <w:ind w:left="360"/>
      </w:pPr>
      <w:proofErr w:type="spellStart"/>
      <w:r w:rsidRPr="00AD3890">
        <w:t>Sudhinaraset</w:t>
      </w:r>
      <w:proofErr w:type="spellEnd"/>
      <w:r w:rsidRPr="00AD3890">
        <w:t>, M., Treleaven, E., Melo, J., Singh, K., &amp; Diamond-Smith, N. (2016). Women’s status and experiences of mistreatment during childbirth in Uttar Pradesh: A mixed methods study using cultural health capital theory. BMC Pregnancy and Childbirth, 16(1). https://doi.org/10.1186/s12884-016-1124-4</w:t>
      </w:r>
    </w:p>
    <w:p w14:paraId="60ED567A" w14:textId="77777777" w:rsidR="002E5F48" w:rsidRPr="00AD3890" w:rsidRDefault="002E5F48" w:rsidP="009A4ABE">
      <w:pPr>
        <w:ind w:left="360"/>
      </w:pPr>
      <w:r w:rsidRPr="00AD3890">
        <w:lastRenderedPageBreak/>
        <w:t xml:space="preserve">Taghizadeh, Z., Ebadi, A., &amp; </w:t>
      </w:r>
      <w:proofErr w:type="spellStart"/>
      <w:r w:rsidRPr="00AD3890">
        <w:t>Jaafarpour</w:t>
      </w:r>
      <w:proofErr w:type="spellEnd"/>
      <w:r w:rsidRPr="00AD3890">
        <w:t>, M. (2021). Childbirth violence-based negative health consequences: a qualitative study in Iranian women. BMC Pregnancy and Childbirth, 21(1), 1–10. https://doi.org/10.1186/s12884-021-03986-0</w:t>
      </w:r>
    </w:p>
    <w:p w14:paraId="0C1B5F90" w14:textId="77777777" w:rsidR="002E5F48" w:rsidRPr="00AD3890" w:rsidRDefault="002E5F48" w:rsidP="009A4ABE">
      <w:pPr>
        <w:ind w:left="360"/>
      </w:pPr>
      <w:r w:rsidRPr="00AD3890">
        <w:t xml:space="preserve">Ukke, G. G., </w:t>
      </w:r>
      <w:proofErr w:type="spellStart"/>
      <w:r w:rsidRPr="00AD3890">
        <w:t>Gurara</w:t>
      </w:r>
      <w:proofErr w:type="spellEnd"/>
      <w:r w:rsidRPr="00AD3890">
        <w:t xml:space="preserve">, M. K., &amp; </w:t>
      </w:r>
      <w:proofErr w:type="spellStart"/>
      <w:r w:rsidRPr="00AD3890">
        <w:t>Boynito</w:t>
      </w:r>
      <w:proofErr w:type="spellEnd"/>
      <w:r w:rsidRPr="00AD3890">
        <w:t xml:space="preserve">, W. G. (2019). Disrespect and abuse of women during childbirth in public health facilities in Arba Minch town, south Ethiopia – a cross-sectional study. </w:t>
      </w:r>
      <w:proofErr w:type="spellStart"/>
      <w:r w:rsidRPr="00AD3890">
        <w:t>PLoS</w:t>
      </w:r>
      <w:proofErr w:type="spellEnd"/>
      <w:r w:rsidRPr="00AD3890">
        <w:t xml:space="preserve"> ONE, 14(4), 1–17. https://doi.org/10.1371/journal.pone.0205545</w:t>
      </w:r>
    </w:p>
    <w:p w14:paraId="112DD79B" w14:textId="77777777" w:rsidR="002E5F48" w:rsidRPr="00AD3890" w:rsidRDefault="002E5F48" w:rsidP="009A4ABE">
      <w:pPr>
        <w:ind w:left="360"/>
      </w:pPr>
      <w:r w:rsidRPr="00AD3890">
        <w:t xml:space="preserve">Vedam, S., Stoll, K., Taiwo, T. K., Rubashkin, N., Cheyney, M., Strauss, N., McLemore, M., Cadena, M., Nethery, E., Rushton, E., </w:t>
      </w:r>
      <w:proofErr w:type="spellStart"/>
      <w:r w:rsidRPr="00AD3890">
        <w:t>Schummers</w:t>
      </w:r>
      <w:proofErr w:type="spellEnd"/>
      <w:r w:rsidRPr="00AD3890">
        <w:t xml:space="preserve">, L., &amp; </w:t>
      </w:r>
      <w:proofErr w:type="spellStart"/>
      <w:r w:rsidRPr="00AD3890">
        <w:t>Declercq</w:t>
      </w:r>
      <w:proofErr w:type="spellEnd"/>
      <w:r w:rsidRPr="00AD3890">
        <w:t>, E. (2019). The Giving Voice to Mothers study: Inequity and mistreatment during pregnancy and childbirth in the United States. Reproductive Health, 16(1), 1–18. https://doi.org/10.1186/s12978-019-0729-2</w:t>
      </w:r>
    </w:p>
    <w:p w14:paraId="26B502F1" w14:textId="77777777" w:rsidR="002E5F48" w:rsidRPr="00AD3890" w:rsidRDefault="002E5F48" w:rsidP="009A4ABE">
      <w:pPr>
        <w:ind w:left="360"/>
      </w:pPr>
      <w:r w:rsidRPr="00AD3890">
        <w:t>Wahdan, Y., &amp; Abu-</w:t>
      </w:r>
      <w:proofErr w:type="spellStart"/>
      <w:r w:rsidRPr="00AD3890">
        <w:t>Rmeileh</w:t>
      </w:r>
      <w:proofErr w:type="spellEnd"/>
      <w:r w:rsidRPr="00AD3890">
        <w:t xml:space="preserve">, N. M. E. (2023). The association between </w:t>
      </w:r>
      <w:proofErr w:type="spellStart"/>
      <w:r w:rsidRPr="00AD3890">
        <w:t>labor</w:t>
      </w:r>
      <w:proofErr w:type="spellEnd"/>
      <w:r w:rsidRPr="00AD3890">
        <w:t xml:space="preserve"> companionship and obstetric violence during childbirth in health facilities in five facilities in the occupied Palestinian territory. BMC Pregnancy and Childbirth, 23(1), 1–8. https://doi.org/10.1186/s12884-023-05811-2</w:t>
      </w:r>
    </w:p>
    <w:p w14:paraId="093EA2C8" w14:textId="77777777" w:rsidR="002E5F48" w:rsidRPr="00AD3890" w:rsidRDefault="002E5F48" w:rsidP="009A4ABE">
      <w:pPr>
        <w:ind w:left="360"/>
      </w:pPr>
      <w:r w:rsidRPr="00AD3890">
        <w:t>Warren, C. E., Njue, R., Ndwiga, C., &amp; Abuya, T. (2017). Manifestations and drivers of mistreatment of women during childbirth in Kenya: Implications for measurement and developing interventions. BMC Pregnancy and Childbirth, 17(1), 1–14. https://doi.org/10.1186/s12884-017-1288-6</w:t>
      </w:r>
    </w:p>
    <w:p w14:paraId="42F79438" w14:textId="77777777" w:rsidR="002E5F48" w:rsidRPr="00AD3890" w:rsidRDefault="002E5F48" w:rsidP="009A4ABE">
      <w:pPr>
        <w:ind w:left="360"/>
      </w:pPr>
      <w:proofErr w:type="spellStart"/>
      <w:r w:rsidRPr="00AD3890">
        <w:t>Werdofa</w:t>
      </w:r>
      <w:proofErr w:type="spellEnd"/>
      <w:r w:rsidRPr="00AD3890">
        <w:t>, H. M., Thoresen, L., Lulseged, B., &amp; Lindahl, A. K. (2023). ‘I believe respect means providing necessary treatment on time’ - a qualitative study of health care providers’ perspectives on disrespect and abuse during childbirth in Southwest Ethiopia. BMC Pregnancy and Childbirth, 23(1), 1–11. https://doi.org/10.1186/s12884-023-05567-9</w:t>
      </w:r>
    </w:p>
    <w:p w14:paraId="2EFDFFB6" w14:textId="77777777" w:rsidR="002E5F48" w:rsidRPr="00AD3890" w:rsidRDefault="002E5F48" w:rsidP="009A4ABE">
      <w:pPr>
        <w:ind w:left="360"/>
      </w:pPr>
      <w:proofErr w:type="spellStart"/>
      <w:r w:rsidRPr="00AD3890">
        <w:t>Yalley</w:t>
      </w:r>
      <w:proofErr w:type="spellEnd"/>
      <w:r w:rsidRPr="00AD3890">
        <w:t>, A. A., Abioye, D., Appiah, S. C. Y., &amp; Hoeffler, A. (2023). Abuse and humiliation in the delivery room: Prevalence and associated factors of obstetric violence in Ghana. Frontiers in Public Health, 11(1). https://doi.org/10.3389/fpubh.2023.988961</w:t>
      </w:r>
    </w:p>
    <w:p w14:paraId="6147BB03" w14:textId="77777777" w:rsidR="002E5F48" w:rsidRPr="00AD3890" w:rsidRDefault="002E5F48" w:rsidP="009A4ABE">
      <w:pPr>
        <w:ind w:left="360"/>
      </w:pPr>
      <w:r w:rsidRPr="00AD3890">
        <w:t>Yohannes, E., Moti, G., Gelan, G., Creedy, D. K., Gabriel, L., &amp; Hastie, C. (2024). Impact of disrespectful maternity care on childbirth complications: a multicentre cross-sectional study in Ethiopia. BMC Pregnancy and Childbirth, 24(1), 1–9. https://doi.org/10.1186/s12884-024-06574-0</w:t>
      </w:r>
    </w:p>
    <w:p w14:paraId="17DE5063" w14:textId="77777777" w:rsidR="002E5F48" w:rsidRPr="00AD3890" w:rsidRDefault="002E5F48" w:rsidP="009A4ABE">
      <w:pPr>
        <w:ind w:left="360"/>
      </w:pPr>
      <w:r w:rsidRPr="00AD3890">
        <w:t xml:space="preserve">Yupanqui-Concha, A., </w:t>
      </w:r>
      <w:proofErr w:type="spellStart"/>
      <w:r w:rsidRPr="00AD3890">
        <w:t>Hichins</w:t>
      </w:r>
      <w:proofErr w:type="spellEnd"/>
      <w:r w:rsidRPr="00AD3890">
        <w:t xml:space="preserve">-Arismendi, M., Mandiola-Godoy, D., Rodríguez-Garrido, P., &amp; </w:t>
      </w:r>
      <w:proofErr w:type="spellStart"/>
      <w:r w:rsidRPr="00AD3890">
        <w:t>Rotarou</w:t>
      </w:r>
      <w:proofErr w:type="spellEnd"/>
      <w:r w:rsidRPr="00AD3890">
        <w:t>, E. S. (2024). Accessing Sexual and Reproductive Health Services in Chile: Women with Disabilities and Their Experience with Gynaecological and Obstetric Violence. Sexuality Research and Social Policy, 21(2), 690–703. https://doi.org/10.1007/s13178-024-00942-3</w:t>
      </w:r>
    </w:p>
    <w:p w14:paraId="5C7F3E0F" w14:textId="77777777" w:rsidR="00E61554" w:rsidRPr="00AD3890" w:rsidRDefault="00E61554"/>
    <w:p w14:paraId="293E4898" w14:textId="0D6B1D45" w:rsidR="002E5F48" w:rsidRPr="00AD3890" w:rsidRDefault="002E5F48">
      <w:pPr>
        <w:rPr>
          <w:b/>
          <w:bCs/>
        </w:rPr>
      </w:pPr>
      <w:r w:rsidRPr="00AD3890">
        <w:rPr>
          <w:b/>
          <w:bCs/>
        </w:rPr>
        <w:t>Birth trauma included study:</w:t>
      </w:r>
    </w:p>
    <w:p w14:paraId="203A7654" w14:textId="77777777" w:rsidR="007D3D64" w:rsidRPr="00AD3890" w:rsidRDefault="007D3D64" w:rsidP="009A4ABE">
      <w:pPr>
        <w:ind w:left="360"/>
      </w:pPr>
      <w:proofErr w:type="spellStart"/>
      <w:r w:rsidRPr="00AD3890">
        <w:t>Abdollahpour</w:t>
      </w:r>
      <w:proofErr w:type="spellEnd"/>
      <w:r w:rsidRPr="00AD3890">
        <w:t xml:space="preserve">, S., &amp; </w:t>
      </w:r>
      <w:proofErr w:type="spellStart"/>
      <w:r w:rsidRPr="00AD3890">
        <w:t>Motaghi</w:t>
      </w:r>
      <w:proofErr w:type="spellEnd"/>
      <w:r w:rsidRPr="00AD3890">
        <w:t>, Z. (2019). Lived Traumatic Childbirth Experiences of Newly Delivered Mothers Admitted to the Postpartum Ward: a Phenomenological Study. Journal of Caring Sciences, 8(1), 23–31. https://doi.org/10.15171/jcs.2019.004</w:t>
      </w:r>
    </w:p>
    <w:p w14:paraId="7DDA4609" w14:textId="77777777" w:rsidR="007D3D64" w:rsidRPr="00AD3890" w:rsidRDefault="007D3D64" w:rsidP="009A4ABE">
      <w:pPr>
        <w:ind w:left="360"/>
      </w:pPr>
      <w:proofErr w:type="spellStart"/>
      <w:r w:rsidRPr="00AD3890">
        <w:t>Adewuya</w:t>
      </w:r>
      <w:proofErr w:type="spellEnd"/>
      <w:r w:rsidRPr="00AD3890">
        <w:t xml:space="preserve">, A. O., Ologun, Y. A., &amp; </w:t>
      </w:r>
      <w:proofErr w:type="spellStart"/>
      <w:r w:rsidRPr="00AD3890">
        <w:t>Ibigbami</w:t>
      </w:r>
      <w:proofErr w:type="spellEnd"/>
      <w:r w:rsidRPr="00AD3890">
        <w:t xml:space="preserve">, O. S. (2006). Post-traumatic stress disorder after childbirth in Nigerian women: Prevalence and risk factors. BJOG: An International Journal of </w:t>
      </w:r>
      <w:r w:rsidRPr="00AD3890">
        <w:lastRenderedPageBreak/>
        <w:t>Obstetrics and Gynaecology, 113(3), 284–288. https://doi.org/10.1111/j.1471-0528.2006.00861.x</w:t>
      </w:r>
    </w:p>
    <w:p w14:paraId="39BDB916" w14:textId="77777777" w:rsidR="007D3D64" w:rsidRPr="00AD3890" w:rsidRDefault="007D3D64" w:rsidP="009A4ABE">
      <w:pPr>
        <w:ind w:left="360"/>
      </w:pPr>
      <w:r w:rsidRPr="00AD3890">
        <w:t xml:space="preserve">Aksu, D. F., &amp; </w:t>
      </w:r>
      <w:proofErr w:type="spellStart"/>
      <w:r w:rsidRPr="00AD3890">
        <w:t>Serçekuş</w:t>
      </w:r>
      <w:proofErr w:type="spellEnd"/>
      <w:r w:rsidRPr="00AD3890">
        <w:t>, P. (2023). Traumatic childbirth experiences, effects and coping: A qualitative study. Sexual and Reproductive Healthcare, 37(August), 1–5. https://doi.org/10.1016/j.srhc.2023.100898</w:t>
      </w:r>
    </w:p>
    <w:p w14:paraId="3E725789" w14:textId="77777777" w:rsidR="007D3D64" w:rsidRPr="00AD3890" w:rsidRDefault="007D3D64" w:rsidP="009A4ABE">
      <w:pPr>
        <w:ind w:left="360"/>
      </w:pPr>
      <w:r w:rsidRPr="00AD3890">
        <w:t>Anderson, C. A. (2017). The trauma of birth. Health Care for Women International, 38(10), 999–1010. https://doi.org/10.1080/07399332.2017.1363208</w:t>
      </w:r>
    </w:p>
    <w:p w14:paraId="4394F4BE" w14:textId="77777777" w:rsidR="007D3D64" w:rsidRPr="00AD3890" w:rsidRDefault="007D3D64" w:rsidP="009A4ABE">
      <w:pPr>
        <w:ind w:left="360"/>
      </w:pPr>
      <w:r w:rsidRPr="00AD3890">
        <w:t xml:space="preserve">Anderson, C., &amp; </w:t>
      </w:r>
      <w:proofErr w:type="spellStart"/>
      <w:r w:rsidRPr="00AD3890">
        <w:t>Mccarley</w:t>
      </w:r>
      <w:proofErr w:type="spellEnd"/>
      <w:r w:rsidRPr="00AD3890">
        <w:t>, M. (2013). Psychological Birth Trauma in Adolescents Experiencing an Early Birth. The Birth Trauma Association, 38(3), 171–176.</w:t>
      </w:r>
    </w:p>
    <w:p w14:paraId="447DEBEC" w14:textId="77777777" w:rsidR="007D3D64" w:rsidRPr="00AD3890" w:rsidRDefault="007D3D64" w:rsidP="009A4ABE">
      <w:pPr>
        <w:ind w:left="360"/>
      </w:pPr>
      <w:r w:rsidRPr="00AD3890">
        <w:t xml:space="preserve">Anderson, C., &amp; Perez, C. (2015). Adolescent psychological birth trauma following </w:t>
      </w:r>
      <w:proofErr w:type="spellStart"/>
      <w:r w:rsidRPr="00AD3890">
        <w:t>cesarean</w:t>
      </w:r>
      <w:proofErr w:type="spellEnd"/>
      <w:r w:rsidRPr="00AD3890">
        <w:t xml:space="preserve"> birth. </w:t>
      </w:r>
      <w:proofErr w:type="spellStart"/>
      <w:r w:rsidRPr="00AD3890">
        <w:t>Pediatric</w:t>
      </w:r>
      <w:proofErr w:type="spellEnd"/>
      <w:r w:rsidRPr="00AD3890">
        <w:t xml:space="preserve"> Nursing, 41(2), 78–83.</w:t>
      </w:r>
    </w:p>
    <w:p w14:paraId="2DD0A0D7" w14:textId="77777777" w:rsidR="007D3D64" w:rsidRPr="00AD3890" w:rsidRDefault="007D3D64" w:rsidP="009A4ABE">
      <w:pPr>
        <w:ind w:left="360"/>
      </w:pPr>
      <w:r w:rsidRPr="00AD3890">
        <w:t>Ayers, S. (2017). Birth trauma and post-traumatic stress disorder: the importance of risk and resilience. Journal of Reproductive and Infant Psychology, 35(5), 427–430. https://doi.org/10.1080/02646838.2017.1386874</w:t>
      </w:r>
    </w:p>
    <w:p w14:paraId="37B7255B" w14:textId="77777777" w:rsidR="007D3D64" w:rsidRPr="00AD3890" w:rsidRDefault="007D3D64" w:rsidP="009A4ABE">
      <w:pPr>
        <w:ind w:left="360"/>
      </w:pPr>
      <w:r w:rsidRPr="00AD3890">
        <w:t xml:space="preserve">Bay, F., &amp; </w:t>
      </w:r>
      <w:proofErr w:type="spellStart"/>
      <w:r w:rsidRPr="00AD3890">
        <w:t>Sayiner</w:t>
      </w:r>
      <w:proofErr w:type="spellEnd"/>
      <w:r w:rsidRPr="00AD3890">
        <w:t>, F. D. (2021). Perception of traumatic childbirth of women and its relationship with postpartum depression. Women and Health, 61(5), 479–489. https://doi.org/10.1080/03630242.2021.1927287</w:t>
      </w:r>
    </w:p>
    <w:p w14:paraId="0820F851" w14:textId="77777777" w:rsidR="007D3D64" w:rsidRPr="00AD3890" w:rsidRDefault="007D3D64" w:rsidP="009A4ABE">
      <w:pPr>
        <w:ind w:left="360"/>
      </w:pPr>
      <w:proofErr w:type="spellStart"/>
      <w:r w:rsidRPr="00AD3890">
        <w:t>Bayrı</w:t>
      </w:r>
      <w:proofErr w:type="spellEnd"/>
      <w:r w:rsidRPr="00AD3890">
        <w:t xml:space="preserve"> Bingöl, F. (2021). The Relationship Between Postpartum Maternal Traumatic Stress and Bonding. Journal of Psychiatric Nursing, 16(1654), 1–13. https://doi.org/10.14744/phd.2021.57704</w:t>
      </w:r>
    </w:p>
    <w:p w14:paraId="73E2F03F" w14:textId="77777777" w:rsidR="007D3D64" w:rsidRPr="00AD3890" w:rsidRDefault="007D3D64" w:rsidP="009A4ABE">
      <w:pPr>
        <w:ind w:left="360"/>
      </w:pPr>
      <w:r w:rsidRPr="00AD3890">
        <w:t>Beck-</w:t>
      </w:r>
      <w:proofErr w:type="spellStart"/>
      <w:r w:rsidRPr="00AD3890">
        <w:t>Hiestermann</w:t>
      </w:r>
      <w:proofErr w:type="spellEnd"/>
      <w:r w:rsidRPr="00AD3890">
        <w:t>, F. M. L., Hartung, L. K., Richert, N., Miethe, S., &amp; Wiegand-Grefe, S. (2024). Are 6 more accurate than 4? The influence of different modes of delivery on postpartum depression and PTSD. BMC Pregnancy and Childbirth, 24(1), 1–11. https://doi.org/10.1186/s12884-024-06267-8</w:t>
      </w:r>
    </w:p>
    <w:p w14:paraId="6427A343" w14:textId="77777777" w:rsidR="007D3D64" w:rsidRPr="00AD3890" w:rsidRDefault="007D3D64" w:rsidP="009A4ABE">
      <w:pPr>
        <w:ind w:left="360"/>
      </w:pPr>
      <w:r w:rsidRPr="00AD3890">
        <w:t>Beck, C. T. (2004). Birth trauma: In the eye of the beholder. Nursing Research, 53(1), 28–35. https://doi.org/10.1097/00006199-200401000-00005</w:t>
      </w:r>
    </w:p>
    <w:p w14:paraId="5FAF1D46" w14:textId="77777777" w:rsidR="007D3D64" w:rsidRPr="00AD3890" w:rsidRDefault="007D3D64" w:rsidP="009A4ABE">
      <w:pPr>
        <w:ind w:left="360"/>
      </w:pPr>
      <w:r w:rsidRPr="00AD3890">
        <w:t>Beck, C. T. (2015). Middle range theory of traumatic childbirth: The ever-widening ripple effect. Global Qualitative Nursing Research, 2015, 1–13. https://doi.org/10.1177/2333393615575313</w:t>
      </w:r>
    </w:p>
    <w:p w14:paraId="5C0301C3" w14:textId="77777777" w:rsidR="007D3D64" w:rsidRPr="00AD3890" w:rsidRDefault="007D3D64" w:rsidP="009A4ABE">
      <w:pPr>
        <w:ind w:left="360"/>
      </w:pPr>
      <w:r w:rsidRPr="00AD3890">
        <w:t>Beck, C. T. (2017). The Anniversary of Birth Trauma: A Metaphor Analysis. The Journal of Perinatal Education, 26(4), 219–228. https://doi.org/10.1891/1058-1243.26.4.219</w:t>
      </w:r>
    </w:p>
    <w:p w14:paraId="7A676EED" w14:textId="77777777" w:rsidR="007D3D64" w:rsidRPr="00AD3890" w:rsidRDefault="007D3D64" w:rsidP="009A4ABE">
      <w:pPr>
        <w:ind w:left="360"/>
      </w:pPr>
      <w:r w:rsidRPr="00AD3890">
        <w:t>Beck, C. T. (2021). Subsequent Childbirth After a Previous Birth Trauma: A Metaphor Analysis. Issues in Mental Health Nursing, 42(10), 909–916. https://doi.org/10.1080/01612840.2021.1910759</w:t>
      </w:r>
    </w:p>
    <w:p w14:paraId="6D17792C" w14:textId="77777777" w:rsidR="007D3D64" w:rsidRPr="00AD3890" w:rsidRDefault="007D3D64" w:rsidP="009A4ABE">
      <w:pPr>
        <w:ind w:left="360"/>
      </w:pPr>
      <w:r w:rsidRPr="00AD3890">
        <w:t>Beck, C. T., &amp; Watson, S. (2008). Impact of Birth Trauma on Breast-feeding: A Tale of two pathways. Nursing Research, 57(4), 228–236.</w:t>
      </w:r>
    </w:p>
    <w:p w14:paraId="38908F96" w14:textId="77777777" w:rsidR="007D3D64" w:rsidRPr="00AD3890" w:rsidRDefault="007D3D64" w:rsidP="009A4ABE">
      <w:pPr>
        <w:ind w:left="360"/>
      </w:pPr>
      <w:r w:rsidRPr="00AD3890">
        <w:t>Beck, C. T., &amp; Watson, S. (2010). Subsequent Childbirth After a Previous Traumatic Birth. Nursing Research, 59(4), 241–249.</w:t>
      </w:r>
    </w:p>
    <w:p w14:paraId="1CE1380C" w14:textId="77777777" w:rsidR="007D3D64" w:rsidRPr="00AD3890" w:rsidRDefault="007D3D64" w:rsidP="009A4ABE">
      <w:pPr>
        <w:ind w:left="360"/>
      </w:pPr>
      <w:r w:rsidRPr="00AD3890">
        <w:lastRenderedPageBreak/>
        <w:t>Beck, C. T., &amp; Watson, S. (2016). Posttraumatic Growth After Birth Trauma. MCN: The American Journal of Maternal/Child Nursing, 41(5), 264–271. https://doi.org/10.1097/NMC.0000000000000259</w:t>
      </w:r>
    </w:p>
    <w:p w14:paraId="072FF3F0" w14:textId="77777777" w:rsidR="007D3D64" w:rsidRPr="00AD3890" w:rsidRDefault="007D3D64" w:rsidP="009A4ABE">
      <w:pPr>
        <w:ind w:left="360"/>
      </w:pPr>
      <w:r w:rsidRPr="00AD3890">
        <w:t>Berman, Z., Thiel, F., Kaimal, A. J., &amp; Dekel, S. (2021). Association of sexual assault history with traumatic childbirth and subsequent PTSD. Archives of Women’s Mental Health, 24(5), 767–771. https://doi.org/10.1007/s00737-021-01129-0</w:t>
      </w:r>
    </w:p>
    <w:p w14:paraId="55ADEDEA" w14:textId="77777777" w:rsidR="007D3D64" w:rsidRPr="00AD3890" w:rsidRDefault="007D3D64" w:rsidP="009A4ABE">
      <w:pPr>
        <w:ind w:left="360"/>
      </w:pPr>
      <w:r w:rsidRPr="00AD3890">
        <w:t>Brown, A., Nielsen, J. D. J., Russo, K., Ayers, S., &amp; Webb, R. (2022). The Journey towards resilience following a traumatic birth: A grounded theory. Midwifery, 104, 103204. https://doi.org/10.1016/j.midw.2021.103204</w:t>
      </w:r>
    </w:p>
    <w:p w14:paraId="0C8D1EE6" w14:textId="77777777" w:rsidR="007D3D64" w:rsidRPr="00AD3890" w:rsidRDefault="007D3D64" w:rsidP="009A4ABE">
      <w:pPr>
        <w:ind w:left="360"/>
      </w:pPr>
      <w:proofErr w:type="spellStart"/>
      <w:r w:rsidRPr="00AD3890">
        <w:t>Çapik</w:t>
      </w:r>
      <w:proofErr w:type="spellEnd"/>
      <w:r w:rsidRPr="00AD3890">
        <w:t>, A., &amp; Durmaz, H. (2018). Fear of Childbirth, Postpartum Depression, and Birth-Related Variables as Predictors of Posttraumatic Stress Disorder After Childbirth. Worldviews on Evidence-Based Nursing, 15(6), 455–463. https://doi.org/10.1111/wvn.12326</w:t>
      </w:r>
    </w:p>
    <w:p w14:paraId="1CE71ED2" w14:textId="77777777" w:rsidR="007D3D64" w:rsidRPr="00AD3890" w:rsidRDefault="007D3D64" w:rsidP="009A4ABE">
      <w:pPr>
        <w:ind w:left="360"/>
      </w:pPr>
      <w:r w:rsidRPr="00AD3890">
        <w:t>Carter, J., Bick, D., Gallacher, D., &amp; Chang, Y. S. (2022). Mode of birth and development of maternal postnatal post-traumatic stress disorder: A mixed-methods systematic review and meta-analysis. Birth, 49(4), 616–627. https://doi.org/10.1111/birt.12649</w:t>
      </w:r>
    </w:p>
    <w:p w14:paraId="699619C8" w14:textId="77777777" w:rsidR="007D3D64" w:rsidRPr="00AD3890" w:rsidRDefault="007D3D64" w:rsidP="009A4ABE">
      <w:pPr>
        <w:ind w:left="360"/>
      </w:pPr>
      <w:proofErr w:type="spellStart"/>
      <w:r w:rsidRPr="00AD3890">
        <w:t>Chabbert</w:t>
      </w:r>
      <w:proofErr w:type="spellEnd"/>
      <w:r w:rsidRPr="00AD3890">
        <w:t>, M., Panagiotou, D., &amp; Wendland, J. (2021). Predictive factors of women’s subjective perception of childbirth experience: a systematic review of the literature. Journal of Reproductive and Infant Psychology, 39(1), 43–66. https://doi.org/10.1080/02646838.2020.1748582</w:t>
      </w:r>
    </w:p>
    <w:p w14:paraId="3E67F00A" w14:textId="77777777" w:rsidR="007D3D64" w:rsidRPr="00AD3890" w:rsidRDefault="007D3D64" w:rsidP="009A4ABE">
      <w:pPr>
        <w:ind w:left="360"/>
      </w:pPr>
      <w:r w:rsidRPr="00AD3890">
        <w:t xml:space="preserve">Chen, Y., Ismail, F., Xiong, Z., Li, M., Chen, I., Wen, S. W., &amp; Xie, R. </w:t>
      </w:r>
      <w:proofErr w:type="spellStart"/>
      <w:r w:rsidRPr="00AD3890">
        <w:t>hua</w:t>
      </w:r>
      <w:proofErr w:type="spellEnd"/>
      <w:r w:rsidRPr="00AD3890">
        <w:t xml:space="preserve">. (2022). Association between perceived birth trauma and postpartum depression: A prospective cohort study in China. International Journal of </w:t>
      </w:r>
      <w:proofErr w:type="spellStart"/>
      <w:r w:rsidRPr="00AD3890">
        <w:t>Gynecology</w:t>
      </w:r>
      <w:proofErr w:type="spellEnd"/>
      <w:r w:rsidRPr="00AD3890">
        <w:t xml:space="preserve"> and Obstetrics, 157(3), 598–603. https://doi.org/10.1002/ijgo.13845</w:t>
      </w:r>
    </w:p>
    <w:p w14:paraId="34707611" w14:textId="77777777" w:rsidR="007D3D64" w:rsidRPr="00AD3890" w:rsidRDefault="007D3D64" w:rsidP="009A4ABE">
      <w:pPr>
        <w:ind w:left="360"/>
      </w:pPr>
      <w:r w:rsidRPr="00AD3890">
        <w:t xml:space="preserve">Cross, H., </w:t>
      </w:r>
      <w:proofErr w:type="spellStart"/>
      <w:r w:rsidRPr="00AD3890">
        <w:t>Krahé</w:t>
      </w:r>
      <w:proofErr w:type="spellEnd"/>
      <w:r w:rsidRPr="00AD3890">
        <w:t>, C., Spiby, H., &amp; Slade, P. (2023). Do antenatal preparation and obstetric complications and procedures interact to affect birth experience and postnatal mental health? BMC Pregnancy and Childbirth, 23(1), 1–14. https://doi.org/10.1186/s12884-023-05846-5</w:t>
      </w:r>
    </w:p>
    <w:p w14:paraId="596E3A1F" w14:textId="77777777" w:rsidR="007D3D64" w:rsidRPr="00AD3890" w:rsidRDefault="007D3D64" w:rsidP="009A4ABE">
      <w:pPr>
        <w:ind w:left="360"/>
      </w:pPr>
      <w:r w:rsidRPr="00AD3890">
        <w:t xml:space="preserve">De Schepper, S., Vercauteren, T., </w:t>
      </w:r>
      <w:proofErr w:type="spellStart"/>
      <w:r w:rsidRPr="00AD3890">
        <w:t>Tersago</w:t>
      </w:r>
      <w:proofErr w:type="spellEnd"/>
      <w:r w:rsidRPr="00AD3890">
        <w:t xml:space="preserve">, J., </w:t>
      </w:r>
      <w:proofErr w:type="spellStart"/>
      <w:r w:rsidRPr="00AD3890">
        <w:t>Jacquemyn</w:t>
      </w:r>
      <w:proofErr w:type="spellEnd"/>
      <w:r w:rsidRPr="00AD3890">
        <w:t>, Y., Raes, F., &amp; Franck, E. (2016). Post-Traumatic Stress Disorder after childbirth and the influence of maternity team care during labour and birth: A cohort study. Midwifery, 32(2016), 87–92. https://doi.org/10.1016/j.midw.2015.08.010</w:t>
      </w:r>
    </w:p>
    <w:p w14:paraId="74B8B031" w14:textId="77777777" w:rsidR="007D3D64" w:rsidRPr="00AD3890" w:rsidRDefault="007D3D64" w:rsidP="009A4ABE">
      <w:pPr>
        <w:ind w:left="360"/>
      </w:pPr>
      <w:r w:rsidRPr="00AD3890">
        <w:t>Delicate, A., &amp; Ayers, S. (2023). The impact of birth trauma on the couple relationship and related support requirements; a framework analysis of parents’ perspectives. Midwifery, 123. https://doi.org/10.1016/j.midw.2023.103732</w:t>
      </w:r>
    </w:p>
    <w:p w14:paraId="6C4C4E72" w14:textId="77777777" w:rsidR="007D3D64" w:rsidRPr="00AD3890" w:rsidRDefault="007D3D64" w:rsidP="009A4ABE">
      <w:pPr>
        <w:ind w:left="360"/>
      </w:pPr>
      <w:r w:rsidRPr="00AD3890">
        <w:t>Delicate, A., Ayers, S., Easter, A., &amp; McMullen, S. (2018). The impact of childbirth-related post-traumatic stress on a couple’s relationship: a systematic review and meta-synthesis. Journal of Reproductive and Infant Psychology, 36(1), 102–115. https://doi.org/10.1080/02646838.2017.1397270</w:t>
      </w:r>
    </w:p>
    <w:p w14:paraId="466A54FD" w14:textId="77777777" w:rsidR="007D3D64" w:rsidRPr="00AD3890" w:rsidRDefault="007D3D64" w:rsidP="009A4ABE">
      <w:pPr>
        <w:ind w:left="360"/>
      </w:pPr>
      <w:proofErr w:type="spellStart"/>
      <w:r w:rsidRPr="00AD3890">
        <w:t>Dmowska</w:t>
      </w:r>
      <w:proofErr w:type="spellEnd"/>
      <w:r w:rsidRPr="00AD3890">
        <w:t>, A., Fielding-Singh, P., Halpern, J., &amp; Prata, N. (2023). The intersection of traumatic childbirth and obstetric racism: A qualitative study. Birth, 51(1), 209–217. https://doi.org/10.1111/birt.12774</w:t>
      </w:r>
    </w:p>
    <w:p w14:paraId="784B4533" w14:textId="77777777" w:rsidR="007D3D64" w:rsidRPr="00AD3890" w:rsidRDefault="007D3D64" w:rsidP="009A4ABE">
      <w:pPr>
        <w:ind w:left="360"/>
      </w:pPr>
      <w:r w:rsidRPr="00AD3890">
        <w:lastRenderedPageBreak/>
        <w:t>El-Salahi, S., Knowles Bevis, R., &amp; Hogg, L. (2024). The relationship between traumatic childbirth and first-time mothers’ social identity and wellbeing: a cross-sectional observational study. BMC Pregnancy and Childbirth, 24(437), 1–11. https://doi.org/10.1186/s12884-024-06288-3</w:t>
      </w:r>
    </w:p>
    <w:p w14:paraId="7AAAA6D1" w14:textId="77777777" w:rsidR="007D3D64" w:rsidRPr="00AD3890" w:rsidRDefault="007D3D64" w:rsidP="009A4ABE">
      <w:pPr>
        <w:ind w:left="360"/>
      </w:pPr>
      <w:r w:rsidRPr="00AD3890">
        <w:t>Elmir, R., Schmied, V., Wilkes, L., &amp; Jackson, D. (2010). Women’s perceptions and experiences of a traumatic birth: A meta-ethnography. Journal of Advanced Nursing, 66(10), 2142–2153. https://doi.org/10.1111/j.1365-2648.2010.05391.x</w:t>
      </w:r>
    </w:p>
    <w:p w14:paraId="7FCE9256" w14:textId="77777777" w:rsidR="007D3D64" w:rsidRPr="00AD3890" w:rsidRDefault="007D3D64" w:rsidP="009A4ABE">
      <w:pPr>
        <w:ind w:left="360"/>
      </w:pPr>
      <w:r w:rsidRPr="00AD3890">
        <w:t>Fenech, G., &amp; Thomson, G. (2015). Defence against trauma: women’s use of defence mechanisms following childbirth-related trauma. Journal of Reproductive and Infant Psychology, 33(3), 268–281. https://doi.org/10.1080/02646838.2015.1030731</w:t>
      </w:r>
    </w:p>
    <w:p w14:paraId="32D0FB88" w14:textId="77777777" w:rsidR="007D3D64" w:rsidRPr="00AD3890" w:rsidRDefault="007D3D64" w:rsidP="009A4ABE">
      <w:pPr>
        <w:ind w:left="360"/>
      </w:pPr>
      <w:proofErr w:type="spellStart"/>
      <w:r w:rsidRPr="00AD3890">
        <w:t>Garthus</w:t>
      </w:r>
      <w:proofErr w:type="spellEnd"/>
      <w:r w:rsidRPr="00AD3890">
        <w:t>-Niegel, S., von Soest, T., Vollrath, M. E., &amp; Eberhard-Gran, M. (2013). The impact of subjective birth experiences on post-traumatic stress symptoms: a longitudinal study. Archives of Women’s Mental Health, 16(1), 1–10. https://doi.org/10.1007/s00737-012-0301-3</w:t>
      </w:r>
    </w:p>
    <w:p w14:paraId="164E67DA" w14:textId="77777777" w:rsidR="007D3D64" w:rsidRPr="00AD3890" w:rsidRDefault="007D3D64" w:rsidP="009A4ABE">
      <w:pPr>
        <w:ind w:left="360"/>
      </w:pPr>
      <w:r w:rsidRPr="00AD3890">
        <w:t>Ghanbari-</w:t>
      </w:r>
      <w:proofErr w:type="spellStart"/>
      <w:r w:rsidRPr="00AD3890">
        <w:t>Homayi</w:t>
      </w:r>
      <w:proofErr w:type="spellEnd"/>
      <w:r w:rsidRPr="00AD3890">
        <w:t xml:space="preserve">, S., </w:t>
      </w:r>
      <w:proofErr w:type="spellStart"/>
      <w:r w:rsidRPr="00AD3890">
        <w:t>Fardiazar</w:t>
      </w:r>
      <w:proofErr w:type="spellEnd"/>
      <w:r w:rsidRPr="00AD3890">
        <w:t xml:space="preserve">, Z., </w:t>
      </w:r>
      <w:proofErr w:type="spellStart"/>
      <w:r w:rsidRPr="00AD3890">
        <w:t>Meedya</w:t>
      </w:r>
      <w:proofErr w:type="spellEnd"/>
      <w:r w:rsidRPr="00AD3890">
        <w:t>, S., Mohammad-Alizadeh-</w:t>
      </w:r>
      <w:proofErr w:type="spellStart"/>
      <w:r w:rsidRPr="00AD3890">
        <w:t>Charandabi</w:t>
      </w:r>
      <w:proofErr w:type="spellEnd"/>
      <w:r w:rsidRPr="00AD3890">
        <w:t>, S., Asghari-</w:t>
      </w:r>
      <w:proofErr w:type="spellStart"/>
      <w:r w:rsidRPr="00AD3890">
        <w:t>Jafarabadi</w:t>
      </w:r>
      <w:proofErr w:type="spellEnd"/>
      <w:r w:rsidRPr="00AD3890">
        <w:t xml:space="preserve">, M., Mohammadi, E., &amp; </w:t>
      </w:r>
      <w:proofErr w:type="spellStart"/>
      <w:r w:rsidRPr="00AD3890">
        <w:t>Mirghafourvand</w:t>
      </w:r>
      <w:proofErr w:type="spellEnd"/>
      <w:r w:rsidRPr="00AD3890">
        <w:t>, M. (2019). Predictors of traumatic birth experience among a group of Iranian primipara women: A cross sectional study. BMC Pregnancy and Childbirth, 19(1), 1–9. https://doi.org/10.1186/s12884-019-2333-4</w:t>
      </w:r>
    </w:p>
    <w:p w14:paraId="58F2C8B2" w14:textId="77777777" w:rsidR="007D3D64" w:rsidRPr="00AD3890" w:rsidRDefault="007D3D64" w:rsidP="009A4ABE">
      <w:pPr>
        <w:ind w:left="360"/>
      </w:pPr>
      <w:r w:rsidRPr="00AD3890">
        <w:t>Ginter, N., Takács, L., Boon, M. J. M., Verhoeven, C. J. M., Dahlen, H. G., &amp; Peters, L. L. (2022). The Impact of Mode of Birth on Childbirth-Related Post Traumatic Stress Symptoms beyond 6 Months Postpartum: An Integrative Review. International Journal of Environmental Research and Public Health, 19(8830), 1–26. https://doi.org/10.3390/ijerph19148830</w:t>
      </w:r>
    </w:p>
    <w:p w14:paraId="750A3ED6" w14:textId="77777777" w:rsidR="007D3D64" w:rsidRPr="00AD3890" w:rsidRDefault="007D3D64" w:rsidP="009A4ABE">
      <w:pPr>
        <w:ind w:left="360"/>
      </w:pPr>
      <w:proofErr w:type="spellStart"/>
      <w:r w:rsidRPr="00AD3890">
        <w:t>Gottvall</w:t>
      </w:r>
      <w:proofErr w:type="spellEnd"/>
      <w:r w:rsidRPr="00AD3890">
        <w:t>, K., &amp; Waldenström, U. (2002). Does a traumatic birth experience have an impact on future reproduction? BJOG: An International Journal of Obstetrics and Gynaecology, 109(3), 254–260. https://doi.org/10.1111/j.1471-0528.2002.01200.x</w:t>
      </w:r>
    </w:p>
    <w:p w14:paraId="25198058" w14:textId="77777777" w:rsidR="007D3D64" w:rsidRPr="00AD3890" w:rsidRDefault="007D3D64" w:rsidP="009A4ABE">
      <w:pPr>
        <w:ind w:left="360"/>
      </w:pPr>
      <w:r w:rsidRPr="00AD3890">
        <w:t xml:space="preserve">Greenfield, M., </w:t>
      </w:r>
      <w:proofErr w:type="spellStart"/>
      <w:r w:rsidRPr="00AD3890">
        <w:t>Jomeen</w:t>
      </w:r>
      <w:proofErr w:type="spellEnd"/>
      <w:r w:rsidRPr="00AD3890">
        <w:t>, J., &amp; Glover, L. (2016). What is traumatic birth? A concept analysis and literature review. British Journal of Midwifery, 24(4), 254–267. https://doi.org/10.12968/bjom.2016.24.4.254</w:t>
      </w:r>
    </w:p>
    <w:p w14:paraId="5E5D7952" w14:textId="77777777" w:rsidR="007D3D64" w:rsidRPr="00AD3890" w:rsidRDefault="007D3D64" w:rsidP="009A4ABE">
      <w:pPr>
        <w:ind w:left="360"/>
      </w:pPr>
      <w:r w:rsidRPr="00AD3890">
        <w:t xml:space="preserve">Greenfield, M., </w:t>
      </w:r>
      <w:proofErr w:type="spellStart"/>
      <w:r w:rsidRPr="00AD3890">
        <w:t>Jomeen</w:t>
      </w:r>
      <w:proofErr w:type="spellEnd"/>
      <w:r w:rsidRPr="00AD3890">
        <w:t>, J., &amp; Glover, L. (2019). “It can’t be like last time” - Choices made in early pregnancy by women who have previously experienced a traumatic birth. Frontiers in Psychology, 10(JAN), 1–13. https://doi.org/10.3389/fpsyg.2019.00056</w:t>
      </w:r>
    </w:p>
    <w:p w14:paraId="43043853" w14:textId="77777777" w:rsidR="007D3D64" w:rsidRPr="00AD3890" w:rsidRDefault="007D3D64" w:rsidP="009A4ABE">
      <w:pPr>
        <w:ind w:left="360"/>
      </w:pPr>
      <w:r w:rsidRPr="00AD3890">
        <w:t xml:space="preserve">Holopainen, A., </w:t>
      </w:r>
      <w:proofErr w:type="spellStart"/>
      <w:r w:rsidRPr="00AD3890">
        <w:t>Stramrood</w:t>
      </w:r>
      <w:proofErr w:type="spellEnd"/>
      <w:r w:rsidRPr="00AD3890">
        <w:t xml:space="preserve">, C., van </w:t>
      </w:r>
      <w:proofErr w:type="spellStart"/>
      <w:r w:rsidRPr="00AD3890">
        <w:t>Pampus</w:t>
      </w:r>
      <w:proofErr w:type="spellEnd"/>
      <w:r w:rsidRPr="00AD3890">
        <w:t xml:space="preserve">, M. G., Hollander, M., &amp; </w:t>
      </w:r>
      <w:proofErr w:type="spellStart"/>
      <w:r w:rsidRPr="00AD3890">
        <w:t>Schuengel</w:t>
      </w:r>
      <w:proofErr w:type="spellEnd"/>
      <w:r w:rsidRPr="00AD3890">
        <w:t>, C. (2020). Subsequent childbirth after previous traumatic birth experience: women’s choices and evaluations. British Journal of Midwifery, 28(8), 488–496. https://doi.org/10.12968/bjom.2020.28.8.488</w:t>
      </w:r>
    </w:p>
    <w:p w14:paraId="13F19375" w14:textId="77777777" w:rsidR="007D3D64" w:rsidRPr="00AD3890" w:rsidRDefault="007D3D64" w:rsidP="009A4ABE">
      <w:pPr>
        <w:ind w:left="360"/>
      </w:pPr>
      <w:proofErr w:type="spellStart"/>
      <w:r w:rsidRPr="00AD3890">
        <w:t>Hüner</w:t>
      </w:r>
      <w:proofErr w:type="spellEnd"/>
      <w:r w:rsidRPr="00AD3890">
        <w:t xml:space="preserve">, B., Friedl, T., Schütze, S., Polasik, A., Janni, W., &amp; Reister, F. (2024). Post-traumatic stress syndromes following childbirth influenced by birth mode—is an emergency </w:t>
      </w:r>
      <w:proofErr w:type="spellStart"/>
      <w:r w:rsidRPr="00AD3890">
        <w:t>cesarean</w:t>
      </w:r>
      <w:proofErr w:type="spellEnd"/>
      <w:r w:rsidRPr="00AD3890">
        <w:t xml:space="preserve"> section worst? Archives of </w:t>
      </w:r>
      <w:proofErr w:type="spellStart"/>
      <w:r w:rsidRPr="00AD3890">
        <w:t>Gynecology</w:t>
      </w:r>
      <w:proofErr w:type="spellEnd"/>
      <w:r w:rsidRPr="00AD3890">
        <w:t xml:space="preserve"> and Obstetrics, 309(6), 2439–2446. https://doi.org/10.1007/s00404-023-07114-5</w:t>
      </w:r>
    </w:p>
    <w:p w14:paraId="35B2B809" w14:textId="77777777" w:rsidR="007D3D64" w:rsidRPr="00AD3890" w:rsidRDefault="007D3D64" w:rsidP="009A4ABE">
      <w:pPr>
        <w:ind w:left="360"/>
      </w:pPr>
      <w:r w:rsidRPr="00AD3890">
        <w:t xml:space="preserve">Ketley, R., Darwin, Z., Masterson, C., &amp; McGowan, L. (2024). Women’s experience of post-traumatic growth following a traumatic birth: an interpretive phenomenological analysis. </w:t>
      </w:r>
      <w:r w:rsidRPr="00AD3890">
        <w:lastRenderedPageBreak/>
        <w:t>Journal of Reproductive and Infant Psychology, 42(1), 126–137. https://doi.org/10.1080/02646838.2022.2070608</w:t>
      </w:r>
    </w:p>
    <w:p w14:paraId="244B0484" w14:textId="77777777" w:rsidR="007D3D64" w:rsidRPr="00AD3890" w:rsidRDefault="007D3D64" w:rsidP="009A4ABE">
      <w:pPr>
        <w:ind w:left="360"/>
      </w:pPr>
      <w:r w:rsidRPr="00AD3890">
        <w:t xml:space="preserve">Koster, D., Romijn, C., </w:t>
      </w:r>
      <w:proofErr w:type="spellStart"/>
      <w:r w:rsidRPr="00AD3890">
        <w:t>Sakko</w:t>
      </w:r>
      <w:proofErr w:type="spellEnd"/>
      <w:r w:rsidRPr="00AD3890">
        <w:t>, E., Stam, C., Steenhuis, N., de Vries, D., van Willigen, I., &amp; Fontein-Kuipers, Y. (2020). Traumatic childbirth experiences: practice-based implications for maternity care professionals from the woman’s perspective. Scandinavian Journal of Caring Sciences, 34(3), 792–799. https://doi.org/10.1111/scs.12786</w:t>
      </w:r>
    </w:p>
    <w:p w14:paraId="6CF90E39" w14:textId="77777777" w:rsidR="007D3D64" w:rsidRPr="00AD3890" w:rsidRDefault="007D3D64" w:rsidP="009A4ABE">
      <w:pPr>
        <w:ind w:left="360"/>
      </w:pPr>
      <w:r w:rsidRPr="00AD3890">
        <w:t>Leinweber, J., Fontein</w:t>
      </w:r>
      <w:r w:rsidRPr="009A4ABE">
        <w:rPr>
          <w:rFonts w:ascii="Cambria Math" w:hAnsi="Cambria Math" w:cs="Cambria Math"/>
        </w:rPr>
        <w:t>‐</w:t>
      </w:r>
      <w:r w:rsidRPr="00AD3890">
        <w:t>Kuipers, Y., Thomson, G., Karlsdottir, S. I., Nilsson, C., Ekstr</w:t>
      </w:r>
      <w:r w:rsidRPr="009A4ABE">
        <w:rPr>
          <w:rFonts w:cs="Aptos"/>
        </w:rPr>
        <w:t>ö</w:t>
      </w:r>
      <w:r w:rsidRPr="00AD3890">
        <w:t>m</w:t>
      </w:r>
      <w:r w:rsidRPr="009A4ABE">
        <w:rPr>
          <w:rFonts w:ascii="Cambria Math" w:hAnsi="Cambria Math" w:cs="Cambria Math"/>
        </w:rPr>
        <w:t>‐</w:t>
      </w:r>
      <w:r w:rsidRPr="00AD3890">
        <w:t>Bergstr</w:t>
      </w:r>
      <w:r w:rsidRPr="009A4ABE">
        <w:rPr>
          <w:rFonts w:cs="Aptos"/>
        </w:rPr>
        <w:t>ö</w:t>
      </w:r>
      <w:r w:rsidRPr="00AD3890">
        <w:t xml:space="preserve">m, A., </w:t>
      </w:r>
      <w:proofErr w:type="spellStart"/>
      <w:r w:rsidRPr="00AD3890">
        <w:t>Olza</w:t>
      </w:r>
      <w:proofErr w:type="spellEnd"/>
      <w:r w:rsidRPr="00AD3890">
        <w:t xml:space="preserve">, I., </w:t>
      </w:r>
      <w:proofErr w:type="spellStart"/>
      <w:r w:rsidRPr="00AD3890">
        <w:t>Hadjigeorgiou</w:t>
      </w:r>
      <w:proofErr w:type="spellEnd"/>
      <w:r w:rsidRPr="00AD3890">
        <w:t xml:space="preserve">, E., &amp; </w:t>
      </w:r>
      <w:proofErr w:type="spellStart"/>
      <w:r w:rsidRPr="00AD3890">
        <w:t>Stramrood</w:t>
      </w:r>
      <w:proofErr w:type="spellEnd"/>
      <w:r w:rsidRPr="00AD3890">
        <w:t>, C. (2022). Developing a woman</w:t>
      </w:r>
      <w:r w:rsidRPr="009A4ABE">
        <w:rPr>
          <w:rFonts w:ascii="Cambria Math" w:hAnsi="Cambria Math" w:cs="Cambria Math"/>
        </w:rPr>
        <w:t>‐</w:t>
      </w:r>
      <w:proofErr w:type="spellStart"/>
      <w:r w:rsidRPr="00AD3890">
        <w:t>centered</w:t>
      </w:r>
      <w:proofErr w:type="spellEnd"/>
      <w:r w:rsidRPr="00AD3890">
        <w:t>, inclusive definition of traumatic childbirth experiences: A discussion paper. Birth, 00, 687</w:t>
      </w:r>
      <w:r w:rsidRPr="009A4ABE">
        <w:rPr>
          <w:rFonts w:cs="Aptos"/>
        </w:rPr>
        <w:t>–</w:t>
      </w:r>
      <w:r w:rsidRPr="00AD3890">
        <w:t>696. https://doi.org/10.1111/birt.12634</w:t>
      </w:r>
    </w:p>
    <w:p w14:paraId="29A38B7B" w14:textId="77777777" w:rsidR="007D3D64" w:rsidRPr="00AD3890" w:rsidRDefault="007D3D64" w:rsidP="009A4ABE">
      <w:pPr>
        <w:ind w:left="360"/>
      </w:pPr>
      <w:r w:rsidRPr="00AD3890">
        <w:t>Ma, D., Sun, S., Qian, J., Wang, M., Gu, H., Lou, J., &amp; Yu, X. (2023). Predictors of pregnancy stress and psychological birth trauma in women undergoing vaginal delivery: a cross-sectional study in China. BMC Pregnancy and Childbirth, 23(596), 1–9. https://doi.org/10.1186/s12884-023-05890-1</w:t>
      </w:r>
    </w:p>
    <w:p w14:paraId="022AC162" w14:textId="77777777" w:rsidR="007D3D64" w:rsidRPr="00AD3890" w:rsidRDefault="007D3D64" w:rsidP="009A4ABE">
      <w:pPr>
        <w:ind w:left="360"/>
      </w:pPr>
      <w:r w:rsidRPr="00AD3890">
        <w:t>McKelvin, G., Thomson, G., &amp; Downe, S. (2021). The childbirth experience: A systematic review of predictors and outcomes. Women and Birth, 34(5), 407–416. https://doi.org/10.1016/j.wombi.2020.09.021</w:t>
      </w:r>
    </w:p>
    <w:p w14:paraId="3D497BF5" w14:textId="77777777" w:rsidR="007D3D64" w:rsidRPr="00AD3890" w:rsidRDefault="007D3D64" w:rsidP="009A4ABE">
      <w:pPr>
        <w:ind w:left="360"/>
      </w:pPr>
      <w:r w:rsidRPr="00AD3890">
        <w:t xml:space="preserve">McKenzie, G. (2021). </w:t>
      </w:r>
      <w:proofErr w:type="spellStart"/>
      <w:r w:rsidRPr="00AD3890">
        <w:t>Freebirthing</w:t>
      </w:r>
      <w:proofErr w:type="spellEnd"/>
      <w:r w:rsidRPr="00AD3890">
        <w:t xml:space="preserve"> in the United Kingdom: The Voice </w:t>
      </w:r>
      <w:proofErr w:type="spellStart"/>
      <w:r w:rsidRPr="00AD3890">
        <w:t>Centered</w:t>
      </w:r>
      <w:proofErr w:type="spellEnd"/>
      <w:r w:rsidRPr="00AD3890">
        <w:t xml:space="preserve"> Relational Method and the (de)Construction of the I-Poem. International Journal of Qualitative Methods, 20, 1–13. https://doi.org/10.1177/1609406921993285</w:t>
      </w:r>
    </w:p>
    <w:p w14:paraId="4725380D" w14:textId="77777777" w:rsidR="007D3D64" w:rsidRPr="00AD3890" w:rsidRDefault="007D3D64" w:rsidP="009A4ABE">
      <w:pPr>
        <w:ind w:left="360"/>
      </w:pPr>
      <w:r w:rsidRPr="00AD3890">
        <w:t>Molloy, E., Biggerstaff, D. L., &amp; Sidebotham, P. (2021). A phenomenological exploration of parenting after birth trauma: Mothers perceptions of the first year. Women and Birth, 34(3), 278–287. https://doi.org/10.1016/j.wombi.2020.03.004</w:t>
      </w:r>
    </w:p>
    <w:p w14:paraId="79E43797" w14:textId="77777777" w:rsidR="007D3D64" w:rsidRPr="00AD3890" w:rsidRDefault="007D3D64" w:rsidP="009A4ABE">
      <w:pPr>
        <w:ind w:left="360"/>
      </w:pPr>
      <w:r w:rsidRPr="00AD3890">
        <w:t xml:space="preserve">Priddis, H. S., </w:t>
      </w:r>
      <w:proofErr w:type="spellStart"/>
      <w:r w:rsidRPr="00AD3890">
        <w:t>Keedle</w:t>
      </w:r>
      <w:proofErr w:type="spellEnd"/>
      <w:r w:rsidRPr="00AD3890">
        <w:t>, H., &amp; Dahlen, H. (2018). The Perfect Storm of Trauma: The experiences of women who have experienced birth trauma and subsequently accessed residential parenting services in Australia. Women and Birth, 31(1), 17–24. https://doi.org/10.1016/j.wombi.2017.06.007</w:t>
      </w:r>
    </w:p>
    <w:p w14:paraId="43359923" w14:textId="77777777" w:rsidR="007D3D64" w:rsidRPr="00AD3890" w:rsidRDefault="007D3D64" w:rsidP="009A4ABE">
      <w:pPr>
        <w:ind w:left="360"/>
      </w:pPr>
      <w:r w:rsidRPr="00AD3890">
        <w:t>Reed, R., Sharman, R., &amp; Inglis, C. (2017). Women’s descriptions of childbirth trauma relating to care provider actions and interactions. BMC Pregnancy and Childbirth, 17(1), 1–10. https://doi.org/10.1186/s12884-016-1197-0</w:t>
      </w:r>
    </w:p>
    <w:p w14:paraId="7A40A229" w14:textId="77777777" w:rsidR="007D3D64" w:rsidRPr="00AD3890" w:rsidRDefault="007D3D64" w:rsidP="009A4ABE">
      <w:pPr>
        <w:ind w:left="360"/>
      </w:pPr>
      <w:r w:rsidRPr="00AD3890">
        <w:t>Shorey, S., &amp; Wong, P. Z. E. (2022). Traumatic Childbirth Experiences of New Parents: A Meta-Synthesis. Trauma, Violence, and Abuse, 23(3), 748–763. https://doi.org/10.1177/1524838020977161</w:t>
      </w:r>
    </w:p>
    <w:p w14:paraId="1C9A05EB" w14:textId="77777777" w:rsidR="007D3D64" w:rsidRPr="00AD3890" w:rsidRDefault="007D3D64" w:rsidP="009A4ABE">
      <w:pPr>
        <w:ind w:left="360"/>
      </w:pPr>
      <w:r w:rsidRPr="00AD3890">
        <w:t>Soet, J. E., Brack, G. A., &amp; Dilorio, C. (2003). Prevalence and predictors of women’s experience of psychological trauma during childbirth. Birth, 30(1), 36–46. https://doi.org/10.1046/j.1523-536X.2003.00215.x</w:t>
      </w:r>
    </w:p>
    <w:p w14:paraId="5BE1C822" w14:textId="77777777" w:rsidR="007D3D64" w:rsidRPr="00AD3890" w:rsidRDefault="007D3D64" w:rsidP="009A4ABE">
      <w:pPr>
        <w:ind w:left="360"/>
      </w:pPr>
      <w:proofErr w:type="spellStart"/>
      <w:r w:rsidRPr="00AD3890">
        <w:t>Steetskamp</w:t>
      </w:r>
      <w:proofErr w:type="spellEnd"/>
      <w:r w:rsidRPr="00AD3890">
        <w:t xml:space="preserve">, J., Treiber, L., Roedel, A., </w:t>
      </w:r>
      <w:proofErr w:type="spellStart"/>
      <w:r w:rsidRPr="00AD3890">
        <w:t>Thimmel</w:t>
      </w:r>
      <w:proofErr w:type="spellEnd"/>
      <w:r w:rsidRPr="00AD3890">
        <w:t xml:space="preserve">, V., </w:t>
      </w:r>
      <w:proofErr w:type="spellStart"/>
      <w:r w:rsidRPr="00AD3890">
        <w:t>Hasenburg</w:t>
      </w:r>
      <w:proofErr w:type="spellEnd"/>
      <w:r w:rsidRPr="00AD3890">
        <w:t xml:space="preserve">, A., &amp; Skala, C. (2022). Post-traumatic stress disorder following childbirth: prevalence and associated factors—a prospective cohort study. Archives of </w:t>
      </w:r>
      <w:proofErr w:type="spellStart"/>
      <w:r w:rsidRPr="00AD3890">
        <w:t>Gynecology</w:t>
      </w:r>
      <w:proofErr w:type="spellEnd"/>
      <w:r w:rsidRPr="00AD3890">
        <w:t xml:space="preserve"> and Obstetrics, 306(5), 1531–1537. https://doi.org/10.1007/s00404-022-06460-0</w:t>
      </w:r>
    </w:p>
    <w:p w14:paraId="7FC7B04A" w14:textId="77777777" w:rsidR="007D3D64" w:rsidRPr="00AD3890" w:rsidRDefault="007D3D64" w:rsidP="009A4ABE">
      <w:pPr>
        <w:ind w:left="360"/>
      </w:pPr>
      <w:r w:rsidRPr="00AD3890">
        <w:lastRenderedPageBreak/>
        <w:t>Sun, X., Fan, X., Cong, S., Wang, R., Sha, L., Xie, H., Han, J., Zhu, Z., &amp; Zhang, A. (2023). Psychological birth trauma: A concept analysis. Frontiers in Psychology, 13(January), 1–14. https://doi.org/10.3389/fpsyg.2022.1065612</w:t>
      </w:r>
    </w:p>
    <w:p w14:paraId="2AC31553" w14:textId="77777777" w:rsidR="007D3D64" w:rsidRPr="00AD3890" w:rsidRDefault="007D3D64" w:rsidP="009A4ABE">
      <w:pPr>
        <w:ind w:left="360"/>
      </w:pPr>
      <w:r w:rsidRPr="00AD3890">
        <w:t xml:space="preserve">Taghizadeh, Z., Arbabi, M., </w:t>
      </w:r>
      <w:proofErr w:type="spellStart"/>
      <w:r w:rsidRPr="00AD3890">
        <w:t>Kazemnejad</w:t>
      </w:r>
      <w:proofErr w:type="spellEnd"/>
      <w:r w:rsidRPr="00AD3890">
        <w:t xml:space="preserve">, A., </w:t>
      </w:r>
      <w:proofErr w:type="spellStart"/>
      <w:r w:rsidRPr="00AD3890">
        <w:t>Irajpour</w:t>
      </w:r>
      <w:proofErr w:type="spellEnd"/>
      <w:r w:rsidRPr="00AD3890">
        <w:t>, A., &amp; Lopez, V. (2015). Iranian mothers’ perceptions of the impact of the environment on psychological birth trauma: A qualitative study. International Journal of Nursing Practice, 21(S2), 58–66. https://doi.org/10.1111/ijn.12286</w:t>
      </w:r>
    </w:p>
    <w:p w14:paraId="1915D02B" w14:textId="77777777" w:rsidR="007D3D64" w:rsidRPr="00AD3890" w:rsidRDefault="007D3D64" w:rsidP="009A4ABE">
      <w:pPr>
        <w:ind w:left="360"/>
      </w:pPr>
      <w:r w:rsidRPr="00AD3890">
        <w:t xml:space="preserve">Taghizadeh, Z., </w:t>
      </w:r>
      <w:proofErr w:type="spellStart"/>
      <w:r w:rsidRPr="00AD3890">
        <w:t>Irajpour</w:t>
      </w:r>
      <w:proofErr w:type="spellEnd"/>
      <w:r w:rsidRPr="00AD3890">
        <w:t>, A., &amp; Arbabi, M. (2013). Mothers’ Response to Psychological Birth Trauma: A Qualitative Study. Iranian Red Crescent Medical Journal, 15(10), 1–7. https://doi.org/10.5812/ircmj.10572</w:t>
      </w:r>
    </w:p>
    <w:p w14:paraId="74DFD23E" w14:textId="77777777" w:rsidR="007D3D64" w:rsidRPr="00AD3890" w:rsidRDefault="007D3D64" w:rsidP="009A4ABE">
      <w:pPr>
        <w:ind w:left="360"/>
      </w:pPr>
      <w:r w:rsidRPr="00AD3890">
        <w:t xml:space="preserve">Taghizadeh, Z., </w:t>
      </w:r>
      <w:proofErr w:type="spellStart"/>
      <w:r w:rsidRPr="00AD3890">
        <w:t>Irajpour</w:t>
      </w:r>
      <w:proofErr w:type="spellEnd"/>
      <w:r w:rsidRPr="00AD3890">
        <w:t xml:space="preserve">, A., </w:t>
      </w:r>
      <w:proofErr w:type="spellStart"/>
      <w:r w:rsidRPr="00AD3890">
        <w:t>Nedjat</w:t>
      </w:r>
      <w:proofErr w:type="spellEnd"/>
      <w:r w:rsidRPr="00AD3890">
        <w:t>, S., Arbabi, M., &amp; Lopez, V. (2014). Iranian mothers’ perception of the psychological birth trauma: A qualitative study. Iranian Journal of Psychiatry, 9(1), 31–36.</w:t>
      </w:r>
    </w:p>
    <w:p w14:paraId="49917F72" w14:textId="77777777" w:rsidR="007D3D64" w:rsidRPr="00AD3890" w:rsidRDefault="007D3D64" w:rsidP="009A4ABE">
      <w:pPr>
        <w:ind w:left="360"/>
      </w:pPr>
      <w:r w:rsidRPr="00AD3890">
        <w:t xml:space="preserve">Thomson, G., &amp; Downe, S. (2008). Widening the trauma discourse: The link between childbirth and experiences of abuse. Journal of Psychosomatic Obstetrics and </w:t>
      </w:r>
      <w:proofErr w:type="spellStart"/>
      <w:r w:rsidRPr="00AD3890">
        <w:t>Gynecology</w:t>
      </w:r>
      <w:proofErr w:type="spellEnd"/>
      <w:r w:rsidRPr="00AD3890">
        <w:t>, 29(4), 268–273. https://doi.org/10.1080/01674820802545453</w:t>
      </w:r>
    </w:p>
    <w:p w14:paraId="6DD31A0B" w14:textId="77777777" w:rsidR="007D3D64" w:rsidRPr="00AD3890" w:rsidRDefault="007D3D64" w:rsidP="009A4ABE">
      <w:pPr>
        <w:ind w:left="360"/>
      </w:pPr>
      <w:r w:rsidRPr="00AD3890">
        <w:t xml:space="preserve">Türkmen, H., YALNIZ DİLCEN, H., &amp; </w:t>
      </w:r>
      <w:proofErr w:type="spellStart"/>
      <w:r w:rsidRPr="00AD3890">
        <w:t>Özçoban</w:t>
      </w:r>
      <w:proofErr w:type="spellEnd"/>
      <w:r w:rsidRPr="00AD3890">
        <w:t>, F. A. (2021). Traumatic childbirth perception during pregnancy and the postpartum period and its postnatal mental health outcomes: a prospective longitudinal study. Journal of Reproductive and Infant Psychology, 39(4), 422–434. https://doi.org/10.1080/02646838.2020.1792429</w:t>
      </w:r>
    </w:p>
    <w:p w14:paraId="569B0BD6" w14:textId="77777777" w:rsidR="007D3D64" w:rsidRPr="00AD3890" w:rsidRDefault="007D3D64" w:rsidP="009A4ABE">
      <w:pPr>
        <w:ind w:left="360"/>
      </w:pPr>
      <w:proofErr w:type="spellStart"/>
      <w:r w:rsidRPr="00AD3890">
        <w:t>Turkstra</w:t>
      </w:r>
      <w:proofErr w:type="spellEnd"/>
      <w:r w:rsidRPr="00AD3890">
        <w:t xml:space="preserve">, E., Creedy, D. K., Fenwick, J., Buist, A., </w:t>
      </w:r>
      <w:proofErr w:type="spellStart"/>
      <w:r w:rsidRPr="00AD3890">
        <w:t>Scuffham</w:t>
      </w:r>
      <w:proofErr w:type="spellEnd"/>
      <w:r w:rsidRPr="00AD3890">
        <w:t>, P. A., &amp; Gamble, J. (2015). Health services utilization of women following a traumatic birth. Archives of Women’s Mental Health, 18(6), 829–832. https://doi.org/10.1007/s00737-014-0495-7</w:t>
      </w:r>
    </w:p>
    <w:p w14:paraId="1521E3B1" w14:textId="77777777" w:rsidR="007D3D64" w:rsidRPr="00AD3890" w:rsidRDefault="007D3D64" w:rsidP="009A4ABE">
      <w:pPr>
        <w:ind w:left="360"/>
      </w:pPr>
      <w:proofErr w:type="spellStart"/>
      <w:r w:rsidRPr="00AD3890">
        <w:t>Tzitiridou</w:t>
      </w:r>
      <w:proofErr w:type="spellEnd"/>
      <w:r w:rsidRPr="00AD3890">
        <w:t xml:space="preserve">-Chatzopoulou, M., </w:t>
      </w:r>
      <w:proofErr w:type="spellStart"/>
      <w:r w:rsidRPr="00AD3890">
        <w:t>Orovou</w:t>
      </w:r>
      <w:proofErr w:type="spellEnd"/>
      <w:r w:rsidRPr="00AD3890">
        <w:t xml:space="preserve">, E., </w:t>
      </w:r>
      <w:proofErr w:type="spellStart"/>
      <w:r w:rsidRPr="00AD3890">
        <w:t>Skoura</w:t>
      </w:r>
      <w:proofErr w:type="spellEnd"/>
      <w:r w:rsidRPr="00AD3890">
        <w:t xml:space="preserve">, R., </w:t>
      </w:r>
      <w:proofErr w:type="spellStart"/>
      <w:r w:rsidRPr="00AD3890">
        <w:t>Eskitzis</w:t>
      </w:r>
      <w:proofErr w:type="spellEnd"/>
      <w:r w:rsidRPr="00AD3890">
        <w:t xml:space="preserve">, P., </w:t>
      </w:r>
      <w:proofErr w:type="spellStart"/>
      <w:r w:rsidRPr="00AD3890">
        <w:t>Dagla</w:t>
      </w:r>
      <w:proofErr w:type="spellEnd"/>
      <w:r w:rsidRPr="00AD3890">
        <w:t xml:space="preserve">, M., Iliadou, M., </w:t>
      </w:r>
      <w:proofErr w:type="spellStart"/>
      <w:r w:rsidRPr="00AD3890">
        <w:t>Palaska</w:t>
      </w:r>
      <w:proofErr w:type="spellEnd"/>
      <w:r w:rsidRPr="00AD3890">
        <w:t>, E., &amp; Antoniou, E. (2023). Traumatic Birth Experience and Breastfeeding Ineffectiveness-a Literature Review. Materia Socio-Medica, 35(4), 325–333. https://doi.org/10.5455/msm.2023.35.325-333</w:t>
      </w:r>
    </w:p>
    <w:p w14:paraId="5028B3B3" w14:textId="77777777" w:rsidR="007D3D64" w:rsidRPr="00AD3890" w:rsidRDefault="007D3D64" w:rsidP="009A4ABE">
      <w:pPr>
        <w:ind w:left="360"/>
      </w:pPr>
      <w:proofErr w:type="spellStart"/>
      <w:r w:rsidRPr="00AD3890">
        <w:t>Viirman</w:t>
      </w:r>
      <w:proofErr w:type="spellEnd"/>
      <w:r w:rsidRPr="00AD3890">
        <w:t xml:space="preserve">, F., Hess Engström, A., </w:t>
      </w:r>
      <w:proofErr w:type="spellStart"/>
      <w:r w:rsidRPr="00AD3890">
        <w:t>Sjömark</w:t>
      </w:r>
      <w:proofErr w:type="spellEnd"/>
      <w:r w:rsidRPr="00AD3890">
        <w:t xml:space="preserve">, J., Hesselman, S., Sundström </w:t>
      </w:r>
      <w:proofErr w:type="spellStart"/>
      <w:r w:rsidRPr="00AD3890">
        <w:t>Poromaa</w:t>
      </w:r>
      <w:proofErr w:type="spellEnd"/>
      <w:r w:rsidRPr="00AD3890">
        <w:t xml:space="preserve">, I., Ljungman, L., Skoog Svanberg, A., &amp; Wikman, A. (2023). Negative childbirth experience in relation to mode of birth and events during labour: A mixed methods study. European Journal of Obstetrics and </w:t>
      </w:r>
      <w:proofErr w:type="spellStart"/>
      <w:r w:rsidRPr="00AD3890">
        <w:t>Gynecology</w:t>
      </w:r>
      <w:proofErr w:type="spellEnd"/>
      <w:r w:rsidRPr="00AD3890">
        <w:t xml:space="preserve"> and Reproductive Biology, 282(October 2022), 146–154. https://doi.org/10.1016/j.ejogrb.2023.01.031</w:t>
      </w:r>
    </w:p>
    <w:p w14:paraId="4482AEEC" w14:textId="77777777" w:rsidR="007D3D64" w:rsidRPr="00AD3890" w:rsidRDefault="007D3D64" w:rsidP="009A4ABE">
      <w:pPr>
        <w:ind w:left="360"/>
      </w:pPr>
      <w:r w:rsidRPr="00AD3890">
        <w:t>Watson, K., White, C., Hall, H., &amp; Hewitt, A. (2021). Women’s experiences of birth trauma: A scoping review. Women and Birth, 34(5), 417–424. https://doi.org/10.1016/j.wombi.2020.09.016</w:t>
      </w:r>
    </w:p>
    <w:p w14:paraId="647D65DB" w14:textId="77777777" w:rsidR="007D3D64" w:rsidRPr="00AD3890" w:rsidRDefault="007D3D64" w:rsidP="009A4ABE">
      <w:pPr>
        <w:ind w:left="360"/>
      </w:pPr>
      <w:r w:rsidRPr="00AD3890">
        <w:t>Zhang, K., Dai, L., Wu, M., Zeng, T., Yuan, M., &amp; Chen, Y. (2020). Women’s experience of psychological birth trauma in China: a qualitative study. BMC Pregnancy and Childbirth, 20(651), 1–8. https://doi.org/10.1186/s12884-020-03342-8</w:t>
      </w:r>
    </w:p>
    <w:p w14:paraId="212B2E64" w14:textId="70AAC7D3" w:rsidR="002E5F48" w:rsidRPr="00AD3890" w:rsidRDefault="002E5F48" w:rsidP="007D3D64"/>
    <w:sectPr w:rsidR="002E5F48" w:rsidRPr="00AD389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4DA13A" w14:textId="77777777" w:rsidR="00F35B31" w:rsidRDefault="00F35B31" w:rsidP="00311FB7">
      <w:pPr>
        <w:spacing w:after="0" w:line="240" w:lineRule="auto"/>
      </w:pPr>
      <w:r>
        <w:separator/>
      </w:r>
    </w:p>
  </w:endnote>
  <w:endnote w:type="continuationSeparator" w:id="0">
    <w:p w14:paraId="374A0A1B" w14:textId="77777777" w:rsidR="00F35B31" w:rsidRDefault="00F35B31" w:rsidP="00311F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376347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9E53A9" w14:textId="5685024B" w:rsidR="00311FB7" w:rsidRDefault="00311F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A3A048" w14:textId="77777777" w:rsidR="00311FB7" w:rsidRDefault="00311F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3FF785" w14:textId="77777777" w:rsidR="00F35B31" w:rsidRDefault="00F35B31" w:rsidP="00311FB7">
      <w:pPr>
        <w:spacing w:after="0" w:line="240" w:lineRule="auto"/>
      </w:pPr>
      <w:r>
        <w:separator/>
      </w:r>
    </w:p>
  </w:footnote>
  <w:footnote w:type="continuationSeparator" w:id="0">
    <w:p w14:paraId="26CC97E3" w14:textId="77777777" w:rsidR="00F35B31" w:rsidRDefault="00F35B31" w:rsidP="00311F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81CCB"/>
    <w:multiLevelType w:val="hybridMultilevel"/>
    <w:tmpl w:val="B4245FE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DE26D1"/>
    <w:multiLevelType w:val="hybridMultilevel"/>
    <w:tmpl w:val="8E02818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B7711E"/>
    <w:multiLevelType w:val="hybridMultilevel"/>
    <w:tmpl w:val="DC761A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DC7E19"/>
    <w:multiLevelType w:val="hybridMultilevel"/>
    <w:tmpl w:val="B4A0E08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015A8E"/>
    <w:multiLevelType w:val="hybridMultilevel"/>
    <w:tmpl w:val="98A0BF6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6126969">
    <w:abstractNumId w:val="2"/>
  </w:num>
  <w:num w:numId="2" w16cid:durableId="779102130">
    <w:abstractNumId w:val="1"/>
  </w:num>
  <w:num w:numId="3" w16cid:durableId="716122512">
    <w:abstractNumId w:val="3"/>
  </w:num>
  <w:num w:numId="4" w16cid:durableId="1273629849">
    <w:abstractNumId w:val="0"/>
  </w:num>
  <w:num w:numId="5" w16cid:durableId="12236359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0E9"/>
    <w:rsid w:val="0010386F"/>
    <w:rsid w:val="002E5F48"/>
    <w:rsid w:val="00311FB7"/>
    <w:rsid w:val="003E46CF"/>
    <w:rsid w:val="004A55E4"/>
    <w:rsid w:val="00562626"/>
    <w:rsid w:val="00641130"/>
    <w:rsid w:val="007C00E9"/>
    <w:rsid w:val="007D3D64"/>
    <w:rsid w:val="008924FC"/>
    <w:rsid w:val="00914C03"/>
    <w:rsid w:val="009A4ABE"/>
    <w:rsid w:val="00A61453"/>
    <w:rsid w:val="00AD3890"/>
    <w:rsid w:val="00E45CF9"/>
    <w:rsid w:val="00E61554"/>
    <w:rsid w:val="00F35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1DE9A"/>
  <w15:chartTrackingRefBased/>
  <w15:docId w15:val="{9CBC663A-9686-419E-B9D1-4769E85DA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0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0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0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0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0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0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00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00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00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0E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0E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0E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0E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0E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0E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00E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00E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00E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C00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00E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0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00E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C00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00E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C00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00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00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00E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C00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1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1F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FB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11F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FB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71B751-0777-485A-BC75-35C99AF47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4</Pages>
  <Words>6460</Words>
  <Characters>36825</Characters>
  <Application>Microsoft Office Word</Application>
  <DocSecurity>0</DocSecurity>
  <Lines>306</Lines>
  <Paragraphs>86</Paragraphs>
  <ScaleCrop>false</ScaleCrop>
  <Company/>
  <LinksUpToDate>false</LinksUpToDate>
  <CharactersWithSpaces>4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palini Patel</dc:creator>
  <cp:keywords/>
  <dc:description/>
  <cp:lastModifiedBy>Kripalini Patel</cp:lastModifiedBy>
  <cp:revision>9</cp:revision>
  <dcterms:created xsi:type="dcterms:W3CDTF">2025-05-17T16:32:00Z</dcterms:created>
  <dcterms:modified xsi:type="dcterms:W3CDTF">2025-05-23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apa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91d40e70-623f-3040-b4f2-7fcb77ebfbd5</vt:lpwstr>
  </property>
</Properties>
</file>